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5FE2" w:rsidRPr="00DD2ED6" w:rsidRDefault="00045FE2" w:rsidP="00045FE2">
      <w:pPr>
        <w:rPr>
          <w:rFonts w:ascii="Times New Roman" w:hAnsi="Times New Roman" w:cs="Times New Roman"/>
          <w:b/>
          <w:sz w:val="24"/>
          <w:szCs w:val="3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30"/>
        </w:rPr>
        <w:t>Appendix A. Supplementary data</w:t>
      </w:r>
    </w:p>
    <w:p w:rsidR="00AF0494" w:rsidRPr="00AF0494" w:rsidRDefault="00AF0494">
      <w:pPr>
        <w:rPr>
          <w:rFonts w:ascii="Times New Roman" w:hAnsi="Times New Roman" w:cs="Times New Roman"/>
          <w:b/>
        </w:rPr>
      </w:pPr>
    </w:p>
    <w:p w:rsidR="00AF0494" w:rsidRDefault="00AF0494" w:rsidP="00AF0494">
      <w:pPr>
        <w:rPr>
          <w:rFonts w:ascii="Times New Roman" w:hAnsi="Times New Roman" w:cs="Times New Roman"/>
          <w:b/>
          <w:sz w:val="18"/>
        </w:rPr>
      </w:pPr>
    </w:p>
    <w:p w:rsidR="00AF0494" w:rsidRDefault="00C13CF3" w:rsidP="00AF0494">
      <w:pPr>
        <w:rPr>
          <w:rFonts w:ascii="Times New Roman" w:hAnsi="Times New Roman" w:cs="Times New Roman"/>
          <w:b/>
          <w:sz w:val="18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11BCFD7" wp14:editId="497F831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865812" cy="2357437"/>
                <wp:effectExtent l="0" t="0" r="0" b="5080"/>
                <wp:wrapNone/>
                <wp:docPr id="2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8D273F6-191D-42D0-89AA-1ED1B9B8D84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65812" cy="2357437"/>
                          <a:chOff x="0" y="0"/>
                          <a:chExt cx="4901144" cy="2339446"/>
                        </a:xfrm>
                      </wpg:grpSpPr>
                      <wpg:grpSp>
                        <wpg:cNvPr id="3" name="Group 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23DDD9B-5576-410D-BD82-5539AC0406AA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4901144" cy="2339446"/>
                            <a:chOff x="0" y="0"/>
                            <a:chExt cx="5390549" cy="2609290"/>
                          </a:xfrm>
                        </wpg:grpSpPr>
                        <wpg:grpSp>
                          <wpg:cNvPr id="7" name="Group 7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4B04739-65D5-47DF-A8F4-7DC8A65E9235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0"/>
                              <a:ext cx="5390549" cy="2609290"/>
                              <a:chOff x="0" y="0"/>
                              <a:chExt cx="5390549" cy="2609290"/>
                            </a:xfrm>
                          </wpg:grpSpPr>
                          <wpg:grpSp>
                            <wpg:cNvPr id="10" name="Group 10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15AB9BB-1E4B-4319-9F0D-2B2B3A178CAE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0" y="0"/>
                                <a:ext cx="5390549" cy="2609290"/>
                                <a:chOff x="0" y="0"/>
                                <a:chExt cx="5390549" cy="2609290"/>
                              </a:xfrm>
                            </wpg:grpSpPr>
                            <wpg:graphicFrame>
                              <wpg:cNvPr id="14" name="Chart 14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7A01550-BBD0-47AF-8356-57A1940335DA}"/>
                                  </a:ext>
                                </a:extLst>
                              </wpg:cNvPr>
                              <wpg:cNvFrPr/>
                              <wpg:xfrm>
                                <a:off x="0" y="0"/>
                                <a:ext cx="5390549" cy="2609290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4"/>
                                </a:graphicData>
                              </a:graphic>
                            </wpg:graphicFrame>
                            <wps:wsp>
                              <wps:cNvPr id="15" name="Straight Connector 15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8246517-5F52-4EBF-B2BB-DD4FD91355C5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527475" y="225948"/>
                                  <a:ext cx="4783149" cy="0"/>
                                </a:xfrm>
                                <a:prstGeom prst="line">
                                  <a:avLst/>
                                </a:prstGeom>
                                <a:ln w="6350">
                                  <a:solidFill>
                                    <a:sysClr val="windowText" lastClr="000000"/>
                                  </a:solidFill>
                                  <a:prstDash val="dash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11" name="TextBox 10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D6F20F3-B1FF-4B7C-88EE-120245C8DCC7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880672" y="458709"/>
                                <a:ext cx="705136" cy="265285"/>
                              </a:xfrm>
                              <a:prstGeom prst="rect">
                                <a:avLst/>
                              </a:prstGeom>
                              <a:noFill/>
                              <a:ln w="9525" cmpd="sng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13CF3" w:rsidRDefault="00C13CF3" w:rsidP="00C13CF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 w:themeColor="dark1"/>
                                      <w:sz w:val="14"/>
                                      <w:szCs w:val="14"/>
                                    </w:rPr>
                                    <w:t>CL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 w:themeColor="dark1"/>
                                      <w:position w:val="-4"/>
                                      <w:sz w:val="14"/>
                                      <w:szCs w:val="14"/>
                                      <w:vertAlign w:val="subscript"/>
                                    </w:rPr>
                                    <w:t>Base</w:t>
                                  </w:r>
                                </w:p>
                              </w:txbxContent>
                            </wps:txbx>
                            <wps:bodyPr wrap="square" rtlCol="0" anchor="t"/>
                          </wps:wsp>
                          <wps:wsp>
                            <wps:cNvPr id="12" name="TextBox 11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8C22C2B-E833-4C85-8908-F42E0C48745A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073406" y="451062"/>
                                <a:ext cx="750144" cy="280576"/>
                              </a:xfrm>
                              <a:prstGeom prst="rect">
                                <a:avLst/>
                              </a:prstGeom>
                              <a:noFill/>
                              <a:ln w="9525" cmpd="sng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13CF3" w:rsidRDefault="00C13CF3" w:rsidP="00C13CF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 w:themeColor="dark1"/>
                                      <w:sz w:val="14"/>
                                      <w:szCs w:val="14"/>
                                    </w:rPr>
                                    <w:t>CL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 w:themeColor="dark1"/>
                                      <w:position w:val="-4"/>
                                      <w:sz w:val="14"/>
                                      <w:szCs w:val="14"/>
                                      <w:vertAlign w:val="subscript"/>
                                    </w:rPr>
                                    <w:t>2050</w:t>
                                  </w:r>
                                </w:p>
                              </w:txbxContent>
                            </wps:txbx>
                            <wps:bodyPr wrap="square" rtlCol="0" anchor="t"/>
                          </wps:wsp>
                          <wps:wsp>
                            <wps:cNvPr id="13" name="Straight Connector 13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CE582CC-E640-47D9-ADB2-156380DC6125}"/>
                                </a:ext>
                              </a:extLst>
                            </wps:cNvPr>
                            <wps:cNvCnPr/>
                            <wps:spPr>
                              <a:xfrm>
                                <a:off x="504843" y="456793"/>
                                <a:ext cx="4788915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ysClr val="windowText" lastClr="000000"/>
                                </a:solidFill>
                                <a:prstDash val="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8" name="TextBox 7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497C9D6-0FF9-4E70-B322-4490395B02D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72360" y="224188"/>
                              <a:ext cx="1398334" cy="284676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C13CF3" w:rsidRDefault="00C13CF3" w:rsidP="00C13CF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dark1"/>
                                    <w:sz w:val="14"/>
                                    <w:szCs w:val="14"/>
                                  </w:rPr>
                                  <w:t>Baseline-Climate</w:t>
                                </w:r>
                              </w:p>
                            </w:txbxContent>
                          </wps:txbx>
                          <wps:bodyPr wrap="square" rtlCol="0" anchor="t"/>
                        </wps:wsp>
                        <wps:wsp>
                          <wps:cNvPr id="9" name="TextBox 8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8CD9545-6896-4837-B845-A3E3CFB34767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226947" y="213750"/>
                              <a:ext cx="3083619" cy="240001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C13CF3" w:rsidRDefault="00C13CF3" w:rsidP="00C13CF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dark1"/>
                                    <w:sz w:val="14"/>
                                    <w:szCs w:val="14"/>
                                  </w:rPr>
                                  <w:t>2050-Climate</w:t>
                                </w:r>
                              </w:p>
                            </w:txbxContent>
                          </wps:txbx>
                          <wps:bodyPr wrap="square" rtlCol="0" anchor="t"/>
                        </wps:wsp>
                      </wpg:grpSp>
                      <wps:wsp>
                        <wps:cNvPr id="4" name="Straight Connector 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6148EE6-DC3A-465E-807F-0642F3DC376D}"/>
                            </a:ext>
                          </a:extLst>
                        </wps:cNvPr>
                        <wps:cNvCnPr/>
                        <wps:spPr>
                          <a:xfrm>
                            <a:off x="3779084" y="412749"/>
                            <a:ext cx="0" cy="1613959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TextBox 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C3A546B-FA20-4412-9087-5C3171F3CFB4}"/>
                            </a:ext>
                          </a:extLst>
                        </wps:cNvPr>
                        <wps:cNvSpPr txBox="1"/>
                        <wps:spPr>
                          <a:xfrm>
                            <a:off x="2885470" y="412750"/>
                            <a:ext cx="681868" cy="24969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13CF3" w:rsidRDefault="00C13CF3" w:rsidP="00C13CF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i/>
                                  <w:iCs/>
                                  <w:color w:val="000000" w:themeColor="dark1"/>
                                  <w:sz w:val="14"/>
                                  <w:szCs w:val="14"/>
                                </w:rPr>
                                <w:t>IW</w:t>
                              </w:r>
                              <w:r>
                                <w:rPr>
                                  <w:i/>
                                  <w:iCs/>
                                  <w:color w:val="000000" w:themeColor="dark1"/>
                                  <w:position w:val="-4"/>
                                  <w:sz w:val="14"/>
                                  <w:szCs w:val="14"/>
                                  <w:vertAlign w:val="subscript"/>
                                </w:rPr>
                                <w:t>2050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  <wps:wsp>
                        <wps:cNvPr id="6" name="TextBox 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F696F1C-92E2-4AD6-92DF-91C820730EA6}"/>
                            </a:ext>
                          </a:extLst>
                        </wps:cNvPr>
                        <wps:cNvSpPr txBox="1"/>
                        <wps:spPr>
                          <a:xfrm>
                            <a:off x="3990673" y="412751"/>
                            <a:ext cx="681869" cy="24969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13CF3" w:rsidRDefault="00C13CF3" w:rsidP="00C13CF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i/>
                                  <w:iCs/>
                                  <w:color w:val="000000" w:themeColor="dark1"/>
                                  <w:sz w:val="14"/>
                                  <w:szCs w:val="14"/>
                                </w:rPr>
                                <w:t>IP</w:t>
                              </w:r>
                              <w:r>
                                <w:rPr>
                                  <w:i/>
                                  <w:iCs/>
                                  <w:color w:val="000000" w:themeColor="dark1"/>
                                  <w:position w:val="-4"/>
                                  <w:sz w:val="14"/>
                                  <w:szCs w:val="14"/>
                                  <w:vertAlign w:val="subscript"/>
                                </w:rPr>
                                <w:t>2050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11BCFD7" id="Group 1" o:spid="_x0000_s1026" style="position:absolute;margin-left:0;margin-top:0;width:383.15pt;height:185.6pt;z-index:251659264" coordsize="49011,23394" o:gfxdata="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">
                <v:group id="Group 3" o:spid="_x0000_s1027" style="position:absolute;width:49011;height:23394" coordsize="53905,260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group id="Group 7" o:spid="_x0000_s1028" style="position:absolute;width:53905;height:26092" coordsize="53905,260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<v:group id="Group 10" o:spid="_x0000_s1029" style="position:absolute;width:53905;height:26092" coordsize="53905,260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Chart 14" o:spid="_x0000_s1030" type="#_x0000_t75" style="position:absolute;width:53892;height:2611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">
                        <v:imagedata r:id="rId5" o:title=""/>
                        <o:lock v:ext="edit" aspectratio="f"/>
                      </v:shape>
                      <v:line id="Straight Connector 15" o:spid="_x0000_s1031" style="position:absolute;visibility:visible;mso-wrap-style:square" from="5274,2259" to="53106,22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" strokecolor="windowText" strokeweight=".5pt">
                        <v:stroke dashstyle="dash" joinstyle="miter"/>
                      </v:line>
                    </v:group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10" o:spid="_x0000_s1032" type="#_x0000_t202" style="position:absolute;left:8806;top:4587;width:7052;height:26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    <v:textbox>
                        <w:txbxContent>
                          <w:p w:rsidR="00C13CF3" w:rsidRDefault="00C13CF3" w:rsidP="00C13C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i/>
                                <w:iCs/>
                                <w:color w:val="000000" w:themeColor="dark1"/>
                                <w:sz w:val="14"/>
                                <w:szCs w:val="14"/>
                              </w:rPr>
                              <w:t>CL</w:t>
                            </w:r>
                            <w:r>
                              <w:rPr>
                                <w:i/>
                                <w:iCs/>
                                <w:color w:val="000000" w:themeColor="dark1"/>
                                <w:position w:val="-4"/>
                                <w:sz w:val="14"/>
                                <w:szCs w:val="14"/>
                                <w:vertAlign w:val="subscript"/>
                              </w:rPr>
                              <w:t>Base</w:t>
                            </w:r>
                          </w:p>
                        </w:txbxContent>
                      </v:textbox>
                    </v:shape>
                    <v:shape id="TextBox 11" o:spid="_x0000_s1033" type="#_x0000_t202" style="position:absolute;left:20734;top:4510;width:7501;height:28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    <v:textbox>
                        <w:txbxContent>
                          <w:p w:rsidR="00C13CF3" w:rsidRDefault="00C13CF3" w:rsidP="00C13C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i/>
                                <w:iCs/>
                                <w:color w:val="000000" w:themeColor="dark1"/>
                                <w:sz w:val="14"/>
                                <w:szCs w:val="14"/>
                              </w:rPr>
                              <w:t>CL</w:t>
                            </w:r>
                            <w:r>
                              <w:rPr>
                                <w:i/>
                                <w:iCs/>
                                <w:color w:val="000000" w:themeColor="dark1"/>
                                <w:position w:val="-4"/>
                                <w:sz w:val="14"/>
                                <w:szCs w:val="14"/>
                                <w:vertAlign w:val="subscript"/>
                              </w:rPr>
                              <w:t>2050</w:t>
                            </w:r>
                          </w:p>
                        </w:txbxContent>
                      </v:textbox>
                    </v:shape>
                    <v:line id="Straight Connector 13" o:spid="_x0000_s1034" style="position:absolute;visibility:visible;mso-wrap-style:square" from="5048,4567" to="52937,45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" strokecolor="windowText" strokeweight=".5pt">
                      <v:stroke dashstyle="dash" joinstyle="miter"/>
                    </v:line>
                  </v:group>
                  <v:shape id="TextBox 7" o:spid="_x0000_s1035" type="#_x0000_t202" style="position:absolute;left:4723;top:2241;width:13983;height:28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  <v:textbox>
                      <w:txbxContent>
                        <w:p w:rsidR="00C13CF3" w:rsidRDefault="00C13CF3" w:rsidP="00C13CF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dark1"/>
                              <w:sz w:val="14"/>
                              <w:szCs w:val="14"/>
                            </w:rPr>
                            <w:t>Baseline-Climate</w:t>
                          </w:r>
                        </w:p>
                      </w:txbxContent>
                    </v:textbox>
                  </v:shape>
                  <v:shape id="TextBox 8" o:spid="_x0000_s1036" type="#_x0000_t202" style="position:absolute;left:22269;top:2137;width:30836;height:24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  <v:textbox>
                      <w:txbxContent>
                        <w:p w:rsidR="00C13CF3" w:rsidRDefault="00C13CF3" w:rsidP="00C13CF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dark1"/>
                              <w:sz w:val="14"/>
                              <w:szCs w:val="14"/>
                            </w:rPr>
                            <w:t>2050-Climate</w:t>
                          </w:r>
                        </w:p>
                      </w:txbxContent>
                    </v:textbox>
                  </v:shape>
                </v:group>
                <v:line id="Straight Connector 4" o:spid="_x0000_s1037" style="position:absolute;visibility:visible;mso-wrap-style:square" from="37790,4127" to="37790,202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" strokecolor="black [3213]" strokeweight=".5pt">
                  <v:stroke dashstyle="dash" joinstyle="miter"/>
                </v:line>
                <v:shape id="TextBox 4" o:spid="_x0000_s1038" type="#_x0000_t202" style="position:absolute;left:28854;top:4127;width:6819;height:2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<v:textbox>
                    <w:txbxContent>
                      <w:p w:rsidR="00C13CF3" w:rsidRDefault="00C13CF3" w:rsidP="00C13CF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i/>
                            <w:iCs/>
                            <w:color w:val="000000" w:themeColor="dark1"/>
                            <w:sz w:val="14"/>
                            <w:szCs w:val="14"/>
                          </w:rPr>
                          <w:t>IW</w:t>
                        </w:r>
                        <w:r>
                          <w:rPr>
                            <w:i/>
                            <w:iCs/>
                            <w:color w:val="000000" w:themeColor="dark1"/>
                            <w:position w:val="-4"/>
                            <w:sz w:val="14"/>
                            <w:szCs w:val="14"/>
                            <w:vertAlign w:val="subscript"/>
                          </w:rPr>
                          <w:t>2050</w:t>
                        </w:r>
                      </w:p>
                    </w:txbxContent>
                  </v:textbox>
                </v:shape>
                <v:shape id="TextBox 5" o:spid="_x0000_s1039" type="#_x0000_t202" style="position:absolute;left:39906;top:4127;width:6819;height:2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<v:textbox>
                    <w:txbxContent>
                      <w:p w:rsidR="00C13CF3" w:rsidRDefault="00C13CF3" w:rsidP="00C13CF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i/>
                            <w:iCs/>
                            <w:color w:val="000000" w:themeColor="dark1"/>
                            <w:sz w:val="14"/>
                            <w:szCs w:val="14"/>
                          </w:rPr>
                          <w:t>IP</w:t>
                        </w:r>
                        <w:r>
                          <w:rPr>
                            <w:i/>
                            <w:iCs/>
                            <w:color w:val="000000" w:themeColor="dark1"/>
                            <w:position w:val="-4"/>
                            <w:sz w:val="14"/>
                            <w:szCs w:val="14"/>
                            <w:vertAlign w:val="subscript"/>
                          </w:rPr>
                          <w:t>205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8A00FA" w:rsidRDefault="008A00FA" w:rsidP="00AF0494">
      <w:pPr>
        <w:rPr>
          <w:rFonts w:ascii="Times New Roman" w:hAnsi="Times New Roman" w:cs="Times New Roman"/>
          <w:b/>
          <w:sz w:val="18"/>
        </w:rPr>
      </w:pPr>
    </w:p>
    <w:p w:rsidR="008A00FA" w:rsidRDefault="008A00FA" w:rsidP="00AF0494">
      <w:pPr>
        <w:rPr>
          <w:rFonts w:ascii="Times New Roman" w:hAnsi="Times New Roman" w:cs="Times New Roman"/>
          <w:b/>
          <w:sz w:val="18"/>
        </w:rPr>
      </w:pPr>
    </w:p>
    <w:p w:rsidR="008A00FA" w:rsidRDefault="008A00FA" w:rsidP="00AF0494">
      <w:pPr>
        <w:rPr>
          <w:rFonts w:ascii="Times New Roman" w:hAnsi="Times New Roman" w:cs="Times New Roman"/>
          <w:b/>
          <w:sz w:val="18"/>
        </w:rPr>
      </w:pPr>
    </w:p>
    <w:p w:rsidR="008A00FA" w:rsidRDefault="008A00FA" w:rsidP="00AF0494">
      <w:pPr>
        <w:rPr>
          <w:rFonts w:ascii="Times New Roman" w:hAnsi="Times New Roman" w:cs="Times New Roman"/>
          <w:b/>
          <w:sz w:val="18"/>
        </w:rPr>
      </w:pPr>
    </w:p>
    <w:p w:rsidR="008A00FA" w:rsidRDefault="008A00FA" w:rsidP="00AF0494">
      <w:pPr>
        <w:rPr>
          <w:rFonts w:ascii="Times New Roman" w:hAnsi="Times New Roman" w:cs="Times New Roman"/>
          <w:b/>
          <w:sz w:val="18"/>
        </w:rPr>
      </w:pPr>
    </w:p>
    <w:p w:rsidR="008A00FA" w:rsidRDefault="008A00FA" w:rsidP="00AF0494">
      <w:pPr>
        <w:rPr>
          <w:rFonts w:ascii="Times New Roman" w:hAnsi="Times New Roman" w:cs="Times New Roman"/>
          <w:b/>
          <w:sz w:val="18"/>
        </w:rPr>
      </w:pPr>
    </w:p>
    <w:p w:rsidR="008A00FA" w:rsidRDefault="008A00FA" w:rsidP="00AF0494">
      <w:pPr>
        <w:rPr>
          <w:rFonts w:ascii="Times New Roman" w:hAnsi="Times New Roman" w:cs="Times New Roman"/>
          <w:b/>
          <w:sz w:val="18"/>
        </w:rPr>
      </w:pPr>
    </w:p>
    <w:p w:rsidR="008A00FA" w:rsidRDefault="008A00FA" w:rsidP="00AF0494">
      <w:pPr>
        <w:rPr>
          <w:rFonts w:ascii="Times New Roman" w:hAnsi="Times New Roman" w:cs="Times New Roman"/>
          <w:b/>
          <w:sz w:val="18"/>
        </w:rPr>
      </w:pPr>
    </w:p>
    <w:p w:rsidR="008A00FA" w:rsidRDefault="008A00FA" w:rsidP="00AF0494">
      <w:pPr>
        <w:rPr>
          <w:rFonts w:ascii="Times New Roman" w:hAnsi="Times New Roman" w:cs="Times New Roman"/>
          <w:b/>
          <w:sz w:val="18"/>
        </w:rPr>
      </w:pPr>
    </w:p>
    <w:p w:rsidR="008A00FA" w:rsidRDefault="008A00FA" w:rsidP="00AF0494">
      <w:pPr>
        <w:rPr>
          <w:rFonts w:ascii="Times New Roman" w:hAnsi="Times New Roman" w:cs="Times New Roman"/>
          <w:b/>
          <w:sz w:val="18"/>
        </w:rPr>
      </w:pPr>
    </w:p>
    <w:p w:rsidR="008A00FA" w:rsidRDefault="008A00FA" w:rsidP="008A00FA">
      <w:pPr>
        <w:spacing w:before="180" w:after="0" w:line="360" w:lineRule="auto"/>
        <w:jc w:val="both"/>
        <w:rPr>
          <w:rFonts w:ascii="Times New Roman" w:hAnsi="Times New Roman" w:cs="Times New Roman"/>
          <w:sz w:val="18"/>
          <w:szCs w:val="18"/>
        </w:rPr>
      </w:pPr>
      <w:bookmarkStart w:id="1" w:name="_Hlk532306450"/>
      <w:r>
        <w:rPr>
          <w:rFonts w:ascii="Times New Roman" w:hAnsi="Times New Roman" w:cs="Times New Roman"/>
          <w:b/>
          <w:sz w:val="18"/>
        </w:rPr>
        <w:t>Fig. S1.</w:t>
      </w:r>
      <w:r>
        <w:rPr>
          <w:rFonts w:ascii="Times New Roman" w:hAnsi="Times New Roman" w:cs="Times New Roman"/>
          <w:sz w:val="18"/>
        </w:rPr>
        <w:t xml:space="preserve"> </w:t>
      </w:r>
      <w:r>
        <w:rPr>
          <w:rFonts w:ascii="Times New Roman" w:hAnsi="Times New Roman" w:cs="Times New Roman"/>
          <w:b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Total aboveground crop biomass</w:t>
      </w:r>
      <w:r w:rsidRPr="00BA73DA">
        <w:rPr>
          <w:rFonts w:ascii="Times New Roman" w:hAnsi="Times New Roman" w:cs="Times New Roman"/>
          <w:sz w:val="18"/>
        </w:rPr>
        <w:t xml:space="preserve"> of </w:t>
      </w:r>
      <w:r>
        <w:rPr>
          <w:rFonts w:ascii="Times New Roman" w:hAnsi="Times New Roman" w:cs="Times New Roman"/>
          <w:sz w:val="18"/>
        </w:rPr>
        <w:t xml:space="preserve">local </w:t>
      </w:r>
      <w:r w:rsidRPr="00BA73DA">
        <w:rPr>
          <w:rFonts w:ascii="Times New Roman" w:hAnsi="Times New Roman" w:cs="Times New Roman"/>
          <w:sz w:val="18"/>
        </w:rPr>
        <w:t xml:space="preserve">winter wheat </w:t>
      </w:r>
      <w:r w:rsidRPr="00BA73DA">
        <w:rPr>
          <w:rFonts w:ascii="Times New Roman" w:hAnsi="Times New Roman" w:cs="Times New Roman"/>
          <w:i/>
          <w:sz w:val="18"/>
        </w:rPr>
        <w:t>cv</w:t>
      </w:r>
      <w:r w:rsidRPr="00BA73DA">
        <w:rPr>
          <w:rFonts w:ascii="Times New Roman" w:hAnsi="Times New Roman" w:cs="Times New Roman"/>
          <w:sz w:val="18"/>
        </w:rPr>
        <w:t xml:space="preserve">. </w:t>
      </w:r>
      <w:r w:rsidRPr="00BA73DA">
        <w:rPr>
          <w:rFonts w:ascii="Times New Roman" w:hAnsi="Times New Roman" w:cs="Times New Roman"/>
          <w:i/>
          <w:sz w:val="18"/>
        </w:rPr>
        <w:t>Claire</w:t>
      </w:r>
      <w:r w:rsidRPr="00BA73DA">
        <w:rPr>
          <w:rFonts w:ascii="Times New Roman" w:hAnsi="Times New Roman" w:cs="Times New Roman"/>
          <w:sz w:val="18"/>
        </w:rPr>
        <w:t xml:space="preserve"> </w:t>
      </w:r>
      <w:r w:rsidR="00644157">
        <w:rPr>
          <w:rFonts w:ascii="Times New Roman" w:hAnsi="Times New Roman" w:cs="Times New Roman"/>
          <w:sz w:val="18"/>
        </w:rPr>
        <w:t>under</w:t>
      </w:r>
      <w:r w:rsidRPr="00BA73DA">
        <w:rPr>
          <w:rFonts w:ascii="Times New Roman" w:hAnsi="Times New Roman" w:cs="Times New Roman"/>
          <w:sz w:val="18"/>
        </w:rPr>
        <w:t xml:space="preserve"> baseline</w:t>
      </w:r>
      <w:r>
        <w:rPr>
          <w:rFonts w:ascii="Times New Roman" w:hAnsi="Times New Roman" w:cs="Times New Roman"/>
          <w:sz w:val="18"/>
        </w:rPr>
        <w:t>-</w:t>
      </w:r>
      <w:r w:rsidRPr="00BA73DA">
        <w:rPr>
          <w:rFonts w:ascii="Times New Roman" w:hAnsi="Times New Roman" w:cs="Times New Roman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(</w:t>
      </w:r>
      <w:r w:rsidRPr="00F95E6B">
        <w:rPr>
          <w:rFonts w:ascii="Times New Roman" w:hAnsi="Times New Roman" w:cs="Times New Roman"/>
          <w:i/>
          <w:sz w:val="16"/>
          <w:szCs w:val="16"/>
        </w:rPr>
        <w:t>C</w:t>
      </w:r>
      <w:r>
        <w:rPr>
          <w:rFonts w:ascii="Times New Roman" w:hAnsi="Times New Roman" w:cs="Times New Roman"/>
          <w:i/>
          <w:sz w:val="16"/>
          <w:szCs w:val="16"/>
        </w:rPr>
        <w:t>L</w:t>
      </w:r>
      <w:r>
        <w:rPr>
          <w:rFonts w:ascii="Times New Roman" w:hAnsi="Times New Roman" w:cs="Times New Roman"/>
          <w:i/>
          <w:sz w:val="16"/>
          <w:szCs w:val="16"/>
          <w:vertAlign w:val="subscript"/>
        </w:rPr>
        <w:t>Base</w:t>
      </w:r>
      <w:r>
        <w:rPr>
          <w:rFonts w:ascii="Times New Roman" w:hAnsi="Times New Roman" w:cs="Times New Roman"/>
          <w:sz w:val="18"/>
        </w:rPr>
        <w:t>) and 2050-climate</w:t>
      </w:r>
      <w:r w:rsidR="003F2894">
        <w:rPr>
          <w:rFonts w:ascii="Times New Roman" w:hAnsi="Times New Roman" w:cs="Times New Roman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(</w:t>
      </w:r>
      <w:r w:rsidRPr="00F95E6B">
        <w:rPr>
          <w:rFonts w:ascii="Times New Roman" w:hAnsi="Times New Roman" w:cs="Times New Roman"/>
          <w:i/>
          <w:sz w:val="16"/>
          <w:szCs w:val="16"/>
        </w:rPr>
        <w:t>C</w:t>
      </w:r>
      <w:r>
        <w:rPr>
          <w:rFonts w:ascii="Times New Roman" w:hAnsi="Times New Roman" w:cs="Times New Roman"/>
          <w:i/>
          <w:sz w:val="16"/>
          <w:szCs w:val="16"/>
        </w:rPr>
        <w:t>L</w:t>
      </w:r>
      <w:r>
        <w:rPr>
          <w:rFonts w:ascii="Times New Roman" w:hAnsi="Times New Roman" w:cs="Times New Roman"/>
          <w:i/>
          <w:sz w:val="16"/>
          <w:szCs w:val="16"/>
          <w:vertAlign w:val="subscript"/>
        </w:rPr>
        <w:t>2050</w:t>
      </w:r>
      <w:r>
        <w:rPr>
          <w:rFonts w:ascii="Times New Roman" w:hAnsi="Times New Roman" w:cs="Times New Roman"/>
          <w:sz w:val="18"/>
        </w:rPr>
        <w:t>),</w:t>
      </w:r>
      <w:r w:rsidRPr="00BA73DA">
        <w:rPr>
          <w:rFonts w:ascii="Times New Roman" w:hAnsi="Times New Roman" w:cs="Times New Roman"/>
          <w:sz w:val="18"/>
        </w:rPr>
        <w:t xml:space="preserve"> and wheat ideotypes designed </w:t>
      </w:r>
      <w:r w:rsidR="00511941">
        <w:rPr>
          <w:rFonts w:ascii="Times New Roman" w:hAnsi="Times New Roman" w:cs="Times New Roman"/>
          <w:sz w:val="18"/>
        </w:rPr>
        <w:t>under</w:t>
      </w:r>
      <w:r>
        <w:rPr>
          <w:rFonts w:ascii="Times New Roman" w:hAnsi="Times New Roman" w:cs="Times New Roman"/>
          <w:sz w:val="18"/>
        </w:rPr>
        <w:t xml:space="preserve"> 2050-climate </w:t>
      </w:r>
      <w:r w:rsidR="00511941">
        <w:rPr>
          <w:rFonts w:ascii="Times New Roman" w:hAnsi="Times New Roman" w:cs="Times New Roman"/>
          <w:sz w:val="18"/>
        </w:rPr>
        <w:t>in</w:t>
      </w:r>
      <w:r w:rsidRPr="00BA73DA">
        <w:rPr>
          <w:rFonts w:ascii="Times New Roman" w:hAnsi="Times New Roman" w:cs="Times New Roman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 xml:space="preserve">water-limited </w:t>
      </w:r>
      <w:r w:rsidR="00C13CF3" w:rsidRPr="00BA73DA">
        <w:rPr>
          <w:rFonts w:ascii="Times New Roman" w:hAnsi="Times New Roman" w:cs="Times New Roman"/>
          <w:sz w:val="18"/>
        </w:rPr>
        <w:t>(</w:t>
      </w:r>
      <w:r w:rsidR="00C13CF3" w:rsidRPr="00F95E6B">
        <w:rPr>
          <w:rFonts w:ascii="Times New Roman" w:hAnsi="Times New Roman" w:cs="Times New Roman"/>
          <w:i/>
          <w:sz w:val="18"/>
        </w:rPr>
        <w:t>I</w:t>
      </w:r>
      <w:r w:rsidR="00C13CF3">
        <w:rPr>
          <w:rFonts w:ascii="Times New Roman" w:hAnsi="Times New Roman" w:cs="Times New Roman"/>
          <w:i/>
          <w:sz w:val="18"/>
        </w:rPr>
        <w:t>W</w:t>
      </w:r>
      <w:r w:rsidR="00C13CF3">
        <w:rPr>
          <w:rFonts w:ascii="Times New Roman" w:hAnsi="Times New Roman" w:cs="Times New Roman"/>
          <w:i/>
          <w:sz w:val="18"/>
          <w:vertAlign w:val="subscript"/>
        </w:rPr>
        <w:t>2050</w:t>
      </w:r>
      <w:r w:rsidR="00C13CF3" w:rsidRPr="00BA73DA">
        <w:rPr>
          <w:rFonts w:ascii="Times New Roman" w:hAnsi="Times New Roman" w:cs="Times New Roman"/>
          <w:sz w:val="18"/>
        </w:rPr>
        <w:t>)</w:t>
      </w:r>
      <w:r w:rsidR="00C13CF3">
        <w:rPr>
          <w:rFonts w:ascii="Times New Roman" w:hAnsi="Times New Roman" w:cs="Times New Roman"/>
          <w:sz w:val="18"/>
        </w:rPr>
        <w:t xml:space="preserve"> and </w:t>
      </w:r>
      <w:r w:rsidR="00C13CF3" w:rsidRPr="00BA73DA">
        <w:rPr>
          <w:rFonts w:ascii="Times New Roman" w:hAnsi="Times New Roman" w:cs="Times New Roman"/>
          <w:sz w:val="18"/>
        </w:rPr>
        <w:t>potential (</w:t>
      </w:r>
      <w:r w:rsidR="00C13CF3" w:rsidRPr="00F95E6B">
        <w:rPr>
          <w:rFonts w:ascii="Times New Roman" w:hAnsi="Times New Roman" w:cs="Times New Roman"/>
          <w:i/>
          <w:sz w:val="18"/>
        </w:rPr>
        <w:t>I</w:t>
      </w:r>
      <w:r w:rsidR="00C13CF3">
        <w:rPr>
          <w:rFonts w:ascii="Times New Roman" w:hAnsi="Times New Roman" w:cs="Times New Roman"/>
          <w:i/>
          <w:sz w:val="18"/>
        </w:rPr>
        <w:t>P</w:t>
      </w:r>
      <w:r w:rsidR="00C13CF3">
        <w:rPr>
          <w:rFonts w:ascii="Times New Roman" w:hAnsi="Times New Roman" w:cs="Times New Roman"/>
          <w:i/>
          <w:sz w:val="18"/>
          <w:vertAlign w:val="subscript"/>
        </w:rPr>
        <w:t>2050</w:t>
      </w:r>
      <w:r w:rsidR="00C13CF3" w:rsidRPr="00BA73DA">
        <w:rPr>
          <w:rFonts w:ascii="Times New Roman" w:hAnsi="Times New Roman" w:cs="Times New Roman"/>
          <w:sz w:val="18"/>
        </w:rPr>
        <w:t xml:space="preserve">) </w:t>
      </w:r>
      <w:r>
        <w:rPr>
          <w:rFonts w:ascii="Times New Roman" w:hAnsi="Times New Roman" w:cs="Times New Roman"/>
          <w:sz w:val="18"/>
        </w:rPr>
        <w:t>conditions</w:t>
      </w:r>
      <w:r w:rsidRPr="00BA73DA">
        <w:rPr>
          <w:rFonts w:ascii="Times New Roman" w:hAnsi="Times New Roman" w:cs="Times New Roman"/>
          <w:sz w:val="18"/>
        </w:rPr>
        <w:t xml:space="preserve">. The box plots show </w:t>
      </w:r>
      <w:r>
        <w:rPr>
          <w:rFonts w:ascii="Times New Roman" w:hAnsi="Times New Roman" w:cs="Times New Roman"/>
          <w:sz w:val="18"/>
        </w:rPr>
        <w:t xml:space="preserve">the </w:t>
      </w:r>
      <w:r w:rsidRPr="00BA73DA">
        <w:rPr>
          <w:rFonts w:ascii="Times New Roman" w:hAnsi="Times New Roman" w:cs="Times New Roman"/>
          <w:sz w:val="18"/>
        </w:rPr>
        <w:t>5</w:t>
      </w:r>
      <w:r>
        <w:rPr>
          <w:rFonts w:ascii="Times New Roman" w:hAnsi="Times New Roman" w:cs="Times New Roman"/>
          <w:sz w:val="18"/>
        </w:rPr>
        <w:t>-</w:t>
      </w:r>
      <w:r w:rsidRPr="00BA73DA">
        <w:rPr>
          <w:rFonts w:ascii="Times New Roman" w:hAnsi="Times New Roman" w:cs="Times New Roman"/>
          <w:sz w:val="18"/>
        </w:rPr>
        <w:t>, 25</w:t>
      </w:r>
      <w:r>
        <w:rPr>
          <w:rFonts w:ascii="Times New Roman" w:hAnsi="Times New Roman" w:cs="Times New Roman"/>
          <w:sz w:val="18"/>
        </w:rPr>
        <w:t>-</w:t>
      </w:r>
      <w:r w:rsidRPr="00BA73DA">
        <w:rPr>
          <w:rFonts w:ascii="Times New Roman" w:hAnsi="Times New Roman" w:cs="Times New Roman"/>
          <w:sz w:val="18"/>
        </w:rPr>
        <w:t>,</w:t>
      </w:r>
      <w:r>
        <w:rPr>
          <w:rFonts w:ascii="Times New Roman" w:hAnsi="Times New Roman" w:cs="Times New Roman"/>
          <w:sz w:val="18"/>
        </w:rPr>
        <w:t xml:space="preserve"> </w:t>
      </w:r>
      <w:r w:rsidRPr="00BA73DA">
        <w:rPr>
          <w:rFonts w:ascii="Times New Roman" w:hAnsi="Times New Roman" w:cs="Times New Roman"/>
          <w:sz w:val="18"/>
        </w:rPr>
        <w:t>50</w:t>
      </w:r>
      <w:r>
        <w:rPr>
          <w:rFonts w:ascii="Times New Roman" w:hAnsi="Times New Roman" w:cs="Times New Roman"/>
          <w:sz w:val="18"/>
        </w:rPr>
        <w:t>-</w:t>
      </w:r>
      <w:r w:rsidRPr="00BA73DA">
        <w:rPr>
          <w:rFonts w:ascii="Times New Roman" w:hAnsi="Times New Roman" w:cs="Times New Roman"/>
          <w:sz w:val="18"/>
        </w:rPr>
        <w:t>, 75</w:t>
      </w:r>
      <w:r>
        <w:rPr>
          <w:rFonts w:ascii="Times New Roman" w:hAnsi="Times New Roman" w:cs="Times New Roman"/>
          <w:sz w:val="18"/>
        </w:rPr>
        <w:t>-</w:t>
      </w:r>
      <w:r w:rsidRPr="00BA73DA">
        <w:rPr>
          <w:rFonts w:ascii="Times New Roman" w:hAnsi="Times New Roman" w:cs="Times New Roman"/>
          <w:sz w:val="18"/>
        </w:rPr>
        <w:t xml:space="preserve"> and 95-percentiles including </w:t>
      </w:r>
      <w:r w:rsidRPr="00F6509A">
        <w:rPr>
          <w:rFonts w:ascii="Times New Roman" w:hAnsi="Times New Roman" w:cs="Times New Roman"/>
          <w:sz w:val="18"/>
          <w:szCs w:val="18"/>
        </w:rPr>
        <w:t xml:space="preserve">mean. </w:t>
      </w:r>
      <w:r w:rsidRPr="002C1AEA">
        <w:rPr>
          <w:rFonts w:ascii="Times New Roman" w:hAnsi="Times New Roman" w:cs="Times New Roman"/>
          <w:sz w:val="18"/>
          <w:szCs w:val="18"/>
        </w:rPr>
        <w:t>ED: Edinburgh</w:t>
      </w:r>
      <w:r>
        <w:rPr>
          <w:rFonts w:ascii="Times New Roman" w:hAnsi="Times New Roman" w:cs="Times New Roman"/>
          <w:sz w:val="18"/>
          <w:szCs w:val="18"/>
        </w:rPr>
        <w:t xml:space="preserve"> (UK)</w:t>
      </w:r>
      <w:r w:rsidRPr="002C1AEA">
        <w:rPr>
          <w:rFonts w:ascii="Times New Roman" w:hAnsi="Times New Roman" w:cs="Times New Roman"/>
          <w:sz w:val="18"/>
          <w:szCs w:val="18"/>
        </w:rPr>
        <w:t>, LE: Leeds</w:t>
      </w:r>
      <w:r>
        <w:rPr>
          <w:rFonts w:ascii="Times New Roman" w:hAnsi="Times New Roman" w:cs="Times New Roman"/>
          <w:sz w:val="18"/>
          <w:szCs w:val="18"/>
        </w:rPr>
        <w:t xml:space="preserve"> (UK)</w:t>
      </w:r>
      <w:r w:rsidRPr="002C1AEA">
        <w:rPr>
          <w:rFonts w:ascii="Times New Roman" w:hAnsi="Times New Roman" w:cs="Times New Roman"/>
          <w:sz w:val="18"/>
          <w:szCs w:val="18"/>
        </w:rPr>
        <w:t xml:space="preserve">, RR: Rothamsted </w:t>
      </w:r>
      <w:r>
        <w:rPr>
          <w:rFonts w:ascii="Times New Roman" w:hAnsi="Times New Roman" w:cs="Times New Roman"/>
          <w:sz w:val="18"/>
          <w:szCs w:val="18"/>
        </w:rPr>
        <w:t>(</w:t>
      </w:r>
      <w:r w:rsidRPr="002C1AEA">
        <w:rPr>
          <w:rFonts w:ascii="Times New Roman" w:hAnsi="Times New Roman" w:cs="Times New Roman"/>
          <w:sz w:val="18"/>
          <w:szCs w:val="18"/>
        </w:rPr>
        <w:t>UK</w:t>
      </w:r>
      <w:r>
        <w:rPr>
          <w:rFonts w:ascii="Times New Roman" w:hAnsi="Times New Roman" w:cs="Times New Roman"/>
          <w:sz w:val="18"/>
          <w:szCs w:val="18"/>
        </w:rPr>
        <w:t>)</w:t>
      </w:r>
      <w:r w:rsidRPr="002C1AEA">
        <w:rPr>
          <w:rFonts w:ascii="Times New Roman" w:hAnsi="Times New Roman" w:cs="Times New Roman"/>
          <w:sz w:val="18"/>
          <w:szCs w:val="18"/>
        </w:rPr>
        <w:t>; GO: Gore</w:t>
      </w:r>
      <w:r>
        <w:rPr>
          <w:rFonts w:ascii="Times New Roman" w:hAnsi="Times New Roman" w:cs="Times New Roman"/>
          <w:sz w:val="18"/>
          <w:szCs w:val="18"/>
        </w:rPr>
        <w:t xml:space="preserve"> (NZ)</w:t>
      </w:r>
      <w:r w:rsidRPr="002C1AEA">
        <w:rPr>
          <w:rFonts w:ascii="Times New Roman" w:hAnsi="Times New Roman" w:cs="Times New Roman"/>
          <w:sz w:val="18"/>
          <w:szCs w:val="18"/>
        </w:rPr>
        <w:t>, LI: Lincoln</w:t>
      </w:r>
      <w:r>
        <w:rPr>
          <w:rFonts w:ascii="Times New Roman" w:hAnsi="Times New Roman" w:cs="Times New Roman"/>
          <w:sz w:val="18"/>
          <w:szCs w:val="18"/>
        </w:rPr>
        <w:t xml:space="preserve"> (NZ)</w:t>
      </w:r>
      <w:r w:rsidRPr="002C1AEA">
        <w:rPr>
          <w:rFonts w:ascii="Times New Roman" w:hAnsi="Times New Roman" w:cs="Times New Roman"/>
          <w:sz w:val="18"/>
          <w:szCs w:val="18"/>
        </w:rPr>
        <w:t xml:space="preserve">, PU: Pukekohe </w:t>
      </w:r>
      <w:r>
        <w:rPr>
          <w:rFonts w:ascii="Times New Roman" w:hAnsi="Times New Roman" w:cs="Times New Roman"/>
          <w:sz w:val="18"/>
          <w:szCs w:val="18"/>
        </w:rPr>
        <w:t>(</w:t>
      </w:r>
      <w:r w:rsidRPr="002C1AEA">
        <w:rPr>
          <w:rFonts w:ascii="Times New Roman" w:hAnsi="Times New Roman" w:cs="Times New Roman"/>
          <w:sz w:val="18"/>
          <w:szCs w:val="18"/>
        </w:rPr>
        <w:t>NZ</w:t>
      </w:r>
      <w:r>
        <w:rPr>
          <w:rFonts w:ascii="Times New Roman" w:hAnsi="Times New Roman" w:cs="Times New Roman"/>
          <w:sz w:val="18"/>
          <w:szCs w:val="18"/>
        </w:rPr>
        <w:t>)</w:t>
      </w:r>
      <w:r w:rsidRPr="002C1AEA">
        <w:rPr>
          <w:rFonts w:ascii="Times New Roman" w:hAnsi="Times New Roman" w:cs="Times New Roman"/>
          <w:sz w:val="18"/>
          <w:szCs w:val="18"/>
        </w:rPr>
        <w:t>; UK: United Kingdom, NZ: New Zealand</w:t>
      </w:r>
      <w:r>
        <w:rPr>
          <w:rFonts w:ascii="Times New Roman" w:hAnsi="Times New Roman" w:cs="Times New Roman"/>
          <w:sz w:val="18"/>
          <w:szCs w:val="18"/>
        </w:rPr>
        <w:t>.</w:t>
      </w:r>
    </w:p>
    <w:bookmarkEnd w:id="1"/>
    <w:p w:rsidR="00AF0494" w:rsidRDefault="00AF0494"/>
    <w:p w:rsidR="008A00FA" w:rsidRDefault="008A00FA" w:rsidP="008A00FA">
      <w:pPr>
        <w:spacing w:before="180" w:after="0" w:line="360" w:lineRule="auto"/>
        <w:jc w:val="both"/>
        <w:rPr>
          <w:rFonts w:ascii="Times New Roman" w:hAnsi="Times New Roman" w:cs="Times New Roman"/>
          <w:b/>
          <w:sz w:val="18"/>
        </w:rPr>
      </w:pPr>
    </w:p>
    <w:p w:rsidR="008A00FA" w:rsidRDefault="008A00FA" w:rsidP="008A00FA">
      <w:pPr>
        <w:spacing w:before="180" w:after="0" w:line="360" w:lineRule="auto"/>
        <w:jc w:val="both"/>
        <w:rPr>
          <w:rFonts w:ascii="Times New Roman" w:hAnsi="Times New Roman" w:cs="Times New Roman"/>
          <w:b/>
          <w:sz w:val="18"/>
        </w:rPr>
      </w:pPr>
      <w:r w:rsidRPr="00BA73DA">
        <w:rPr>
          <w:noProof/>
          <w:lang w:val="en-IN" w:eastAsia="en-IN"/>
        </w:rPr>
        <w:drawing>
          <wp:inline distT="0" distB="0" distL="0" distR="0" wp14:anchorId="2245A548" wp14:editId="64E27992">
            <wp:extent cx="2971800" cy="2524125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F53C6F8-B66C-458A-B8B8-3313D299A7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8A00FA" w:rsidRDefault="008A00FA" w:rsidP="00644157">
      <w:pPr>
        <w:spacing w:line="360" w:lineRule="auto"/>
        <w:jc w:val="both"/>
      </w:pPr>
      <w:bookmarkStart w:id="2" w:name="_Hlk532306524"/>
      <w:r>
        <w:rPr>
          <w:rFonts w:ascii="Times New Roman" w:hAnsi="Times New Roman" w:cs="Times New Roman"/>
          <w:b/>
          <w:sz w:val="18"/>
        </w:rPr>
        <w:t>Fig. S2.</w:t>
      </w:r>
      <w:r>
        <w:rPr>
          <w:rFonts w:ascii="Times New Roman" w:hAnsi="Times New Roman" w:cs="Times New Roman"/>
          <w:sz w:val="18"/>
        </w:rPr>
        <w:t xml:space="preserve"> </w:t>
      </w:r>
      <w:r w:rsidRPr="00BA73DA">
        <w:rPr>
          <w:rFonts w:ascii="Times New Roman" w:hAnsi="Times New Roman" w:cs="Times New Roman"/>
          <w:sz w:val="18"/>
        </w:rPr>
        <w:t>Photothermal quotient in</w:t>
      </w:r>
      <w:r>
        <w:rPr>
          <w:rFonts w:ascii="Times New Roman" w:hAnsi="Times New Roman" w:cs="Times New Roman"/>
          <w:sz w:val="18"/>
        </w:rPr>
        <w:t xml:space="preserve"> the</w:t>
      </w:r>
      <w:r w:rsidRPr="00BA73DA">
        <w:rPr>
          <w:rFonts w:ascii="Times New Roman" w:hAnsi="Times New Roman" w:cs="Times New Roman"/>
          <w:sz w:val="18"/>
        </w:rPr>
        <w:t xml:space="preserve"> United Kingdom (UK) and New Zealand (NZ) </w:t>
      </w:r>
      <w:r>
        <w:rPr>
          <w:rFonts w:ascii="Times New Roman" w:hAnsi="Times New Roman" w:cs="Times New Roman"/>
          <w:sz w:val="18"/>
        </w:rPr>
        <w:t>in</w:t>
      </w:r>
      <w:r w:rsidRPr="00BA73DA">
        <w:rPr>
          <w:rFonts w:ascii="Times New Roman" w:hAnsi="Times New Roman" w:cs="Times New Roman"/>
          <w:sz w:val="18"/>
        </w:rPr>
        <w:t xml:space="preserve"> the baseline</w:t>
      </w:r>
      <w:r w:rsidR="009E5B0D">
        <w:rPr>
          <w:rFonts w:ascii="Times New Roman" w:hAnsi="Times New Roman" w:cs="Times New Roman"/>
          <w:sz w:val="18"/>
        </w:rPr>
        <w:t>-</w:t>
      </w:r>
      <w:r>
        <w:rPr>
          <w:rFonts w:ascii="Times New Roman" w:hAnsi="Times New Roman" w:cs="Times New Roman"/>
          <w:sz w:val="18"/>
        </w:rPr>
        <w:t>climate,</w:t>
      </w:r>
      <w:r w:rsidRPr="00BA73DA">
        <w:rPr>
          <w:rFonts w:ascii="Times New Roman" w:hAnsi="Times New Roman" w:cs="Times New Roman"/>
          <w:sz w:val="18"/>
        </w:rPr>
        <w:t xml:space="preserve"> and </w:t>
      </w:r>
      <w:r>
        <w:rPr>
          <w:rFonts w:ascii="Times New Roman" w:hAnsi="Times New Roman" w:cs="Times New Roman"/>
          <w:sz w:val="18"/>
        </w:rPr>
        <w:t>the 2050-climate</w:t>
      </w:r>
      <w:r w:rsidRPr="00BA73DA">
        <w:rPr>
          <w:rFonts w:ascii="Times New Roman" w:hAnsi="Times New Roman" w:cs="Times New Roman"/>
          <w:sz w:val="18"/>
          <w:szCs w:val="18"/>
        </w:rPr>
        <w:t xml:space="preserve">. </w:t>
      </w:r>
      <w:r w:rsidRPr="00BA73DA">
        <w:rPr>
          <w:rFonts w:ascii="Times New Roman" w:hAnsi="Times New Roman" w:cs="Times New Roman"/>
          <w:sz w:val="18"/>
          <w:szCs w:val="20"/>
        </w:rPr>
        <w:t xml:space="preserve">Note that </w:t>
      </w:r>
      <w:r>
        <w:rPr>
          <w:rFonts w:ascii="Times New Roman" w:hAnsi="Times New Roman" w:cs="Times New Roman"/>
          <w:sz w:val="18"/>
          <w:szCs w:val="20"/>
        </w:rPr>
        <w:t xml:space="preserve">the </w:t>
      </w:r>
      <w:r w:rsidRPr="00BA73DA">
        <w:rPr>
          <w:rFonts w:ascii="Times New Roman" w:hAnsi="Times New Roman" w:cs="Times New Roman"/>
          <w:sz w:val="18"/>
          <w:szCs w:val="20"/>
        </w:rPr>
        <w:t>UK (north</w:t>
      </w:r>
      <w:r>
        <w:rPr>
          <w:rFonts w:ascii="Times New Roman" w:hAnsi="Times New Roman" w:cs="Times New Roman"/>
          <w:sz w:val="18"/>
          <w:szCs w:val="20"/>
        </w:rPr>
        <w:t xml:space="preserve">ern </w:t>
      </w:r>
      <w:r w:rsidRPr="00BA73DA">
        <w:rPr>
          <w:rFonts w:ascii="Times New Roman" w:hAnsi="Times New Roman" w:cs="Times New Roman"/>
          <w:sz w:val="18"/>
          <w:szCs w:val="20"/>
        </w:rPr>
        <w:t>hemisphere) and NZ (south</w:t>
      </w:r>
      <w:r>
        <w:rPr>
          <w:rFonts w:ascii="Times New Roman" w:hAnsi="Times New Roman" w:cs="Times New Roman"/>
          <w:sz w:val="18"/>
          <w:szCs w:val="20"/>
        </w:rPr>
        <w:t xml:space="preserve">ern </w:t>
      </w:r>
      <w:r w:rsidRPr="00BA73DA">
        <w:rPr>
          <w:rFonts w:ascii="Times New Roman" w:hAnsi="Times New Roman" w:cs="Times New Roman"/>
          <w:sz w:val="18"/>
          <w:szCs w:val="20"/>
        </w:rPr>
        <w:t>hemisphere) are in opposite hemisphere</w:t>
      </w:r>
      <w:r>
        <w:rPr>
          <w:rFonts w:ascii="Times New Roman" w:hAnsi="Times New Roman" w:cs="Times New Roman"/>
          <w:sz w:val="18"/>
          <w:szCs w:val="20"/>
        </w:rPr>
        <w:t>s</w:t>
      </w:r>
      <w:bookmarkEnd w:id="2"/>
      <w:r w:rsidR="00634D4B">
        <w:rPr>
          <w:rFonts w:ascii="Times New Roman" w:hAnsi="Times New Roman" w:cs="Times New Roman"/>
          <w:sz w:val="18"/>
          <w:szCs w:val="20"/>
        </w:rPr>
        <w:t>.</w:t>
      </w:r>
    </w:p>
    <w:sectPr w:rsidR="008A00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D3F"/>
    <w:rsid w:val="00045FE2"/>
    <w:rsid w:val="0026079B"/>
    <w:rsid w:val="002E5989"/>
    <w:rsid w:val="00357424"/>
    <w:rsid w:val="003F2894"/>
    <w:rsid w:val="004B731E"/>
    <w:rsid w:val="00511941"/>
    <w:rsid w:val="00532041"/>
    <w:rsid w:val="00634D4B"/>
    <w:rsid w:val="006370E5"/>
    <w:rsid w:val="00644157"/>
    <w:rsid w:val="006852A0"/>
    <w:rsid w:val="007D2913"/>
    <w:rsid w:val="0080024F"/>
    <w:rsid w:val="008A00FA"/>
    <w:rsid w:val="008A6D4C"/>
    <w:rsid w:val="00985D3F"/>
    <w:rsid w:val="009E5B0D"/>
    <w:rsid w:val="00AF0494"/>
    <w:rsid w:val="00C13CF3"/>
    <w:rsid w:val="00C52B02"/>
    <w:rsid w:val="00C85C81"/>
    <w:rsid w:val="00FB7449"/>
    <w:rsid w:val="00FE3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13167B-D92E-499F-9A96-2BC60327C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00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0F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13C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alt\mas-data\1_Nimai\7_Paper\2_FutureYieldPotUK&amp;NZ\A_FuturePotential\2_Results&amp;Analysis\3_Revision_AgForstMet\1_CLPresentWaterLim_CLFutureWaterLim_IDFutureWaterLim_IDFuturePot_Results&amp;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\\salt\mas-data\1_Nimai\7_Paper\2_YieldPotUK&amp;NZ\4_ClimateFiles\2_Second_Final\7_AllSite_CountryAvGraph_MinTemp&amp;PhoQuot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5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75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Total above-ground wheat biomass</a:t>
            </a:r>
          </a:p>
        </c:rich>
      </c:tx>
      <c:layout>
        <c:manualLayout>
          <c:xMode val="edge"/>
          <c:yMode val="edge"/>
          <c:x val="0.47761749290183991"/>
          <c:y val="8.9988761115877944E-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5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332348448361661"/>
          <c:y val="0.26072389836957288"/>
          <c:w val="0.88159799401734618"/>
          <c:h val="0.60207985650469775"/>
        </c:manualLayout>
      </c:layout>
      <c:barChart>
        <c:barDir val="col"/>
        <c:grouping val="stacked"/>
        <c:varyColors val="0"/>
        <c:ser>
          <c:idx val="0"/>
          <c:order val="0"/>
          <c:spPr>
            <a:noFill/>
            <a:ln>
              <a:noFill/>
            </a:ln>
            <a:effectLst/>
          </c:spPr>
          <c:invertIfNegative val="0"/>
          <c:cat>
            <c:strRef>
              <c:f>abBIO!$BB$11:$BY$11</c:f>
              <c:strCache>
                <c:ptCount val="24"/>
                <c:pt idx="0">
                  <c:v>ED</c:v>
                </c:pt>
                <c:pt idx="1">
                  <c:v>LE</c:v>
                </c:pt>
                <c:pt idx="2">
                  <c:v>RR</c:v>
                </c:pt>
                <c:pt idx="3">
                  <c:v>GO</c:v>
                </c:pt>
                <c:pt idx="4">
                  <c:v>LI</c:v>
                </c:pt>
                <c:pt idx="5">
                  <c:v>PU</c:v>
                </c:pt>
                <c:pt idx="6">
                  <c:v>ED</c:v>
                </c:pt>
                <c:pt idx="7">
                  <c:v>LE</c:v>
                </c:pt>
                <c:pt idx="8">
                  <c:v>RR</c:v>
                </c:pt>
                <c:pt idx="9">
                  <c:v>GO</c:v>
                </c:pt>
                <c:pt idx="10">
                  <c:v>LI</c:v>
                </c:pt>
                <c:pt idx="11">
                  <c:v>PU</c:v>
                </c:pt>
                <c:pt idx="12">
                  <c:v>ED</c:v>
                </c:pt>
                <c:pt idx="13">
                  <c:v>LE</c:v>
                </c:pt>
                <c:pt idx="14">
                  <c:v>RR</c:v>
                </c:pt>
                <c:pt idx="15">
                  <c:v>GO</c:v>
                </c:pt>
                <c:pt idx="16">
                  <c:v>LI</c:v>
                </c:pt>
                <c:pt idx="17">
                  <c:v>PU</c:v>
                </c:pt>
                <c:pt idx="18">
                  <c:v>ED</c:v>
                </c:pt>
                <c:pt idx="19">
                  <c:v>LE</c:v>
                </c:pt>
                <c:pt idx="20">
                  <c:v>RR</c:v>
                </c:pt>
                <c:pt idx="21">
                  <c:v>GO</c:v>
                </c:pt>
                <c:pt idx="22">
                  <c:v>LI</c:v>
                </c:pt>
                <c:pt idx="23">
                  <c:v>PU</c:v>
                </c:pt>
              </c:strCache>
            </c:strRef>
          </c:cat>
          <c:val>
            <c:numRef>
              <c:f>abBIO!$BB$12:$BY$12</c:f>
              <c:numCache>
                <c:formatCode>0.00</c:formatCode>
                <c:ptCount val="24"/>
                <c:pt idx="0">
                  <c:v>21.990284700000004</c:v>
                </c:pt>
                <c:pt idx="1">
                  <c:v>20.611505600000001</c:v>
                </c:pt>
                <c:pt idx="2">
                  <c:v>23.330522999999999</c:v>
                </c:pt>
                <c:pt idx="3">
                  <c:v>29.542214799999996</c:v>
                </c:pt>
                <c:pt idx="4">
                  <c:v>25.722352600000001</c:v>
                </c:pt>
                <c:pt idx="5">
                  <c:v>24.141478000000003</c:v>
                </c:pt>
                <c:pt idx="6">
                  <c:v>26.131199800000001</c:v>
                </c:pt>
                <c:pt idx="7">
                  <c:v>24.093261600000002</c:v>
                </c:pt>
                <c:pt idx="8">
                  <c:v>27.002543500000002</c:v>
                </c:pt>
                <c:pt idx="9">
                  <c:v>30.207595300000001</c:v>
                </c:pt>
                <c:pt idx="10">
                  <c:v>28.5476271</c:v>
                </c:pt>
                <c:pt idx="11">
                  <c:v>26.399098400000003</c:v>
                </c:pt>
                <c:pt idx="12">
                  <c:v>29.837739299999999</c:v>
                </c:pt>
                <c:pt idx="13">
                  <c:v>27.750342400000005</c:v>
                </c:pt>
                <c:pt idx="14">
                  <c:v>30.663514599999999</c:v>
                </c:pt>
                <c:pt idx="15">
                  <c:v>41.233576400000004</c:v>
                </c:pt>
                <c:pt idx="16">
                  <c:v>39.722562600000003</c:v>
                </c:pt>
                <c:pt idx="17">
                  <c:v>36.631609699999998</c:v>
                </c:pt>
                <c:pt idx="18">
                  <c:v>30.364069000000001</c:v>
                </c:pt>
                <c:pt idx="19">
                  <c:v>29.357753899999999</c:v>
                </c:pt>
                <c:pt idx="20">
                  <c:v>30.611642800000006</c:v>
                </c:pt>
                <c:pt idx="21">
                  <c:v>43.253853499999998</c:v>
                </c:pt>
                <c:pt idx="22">
                  <c:v>42.746305100000001</c:v>
                </c:pt>
                <c:pt idx="23">
                  <c:v>38.0482889000000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F26-4C0F-A7C6-F1618390D8D5}"/>
            </c:ext>
          </c:extLst>
        </c:ser>
        <c:ser>
          <c:idx val="1"/>
          <c:order val="1"/>
          <c:spPr>
            <a:noFill/>
            <a:ln>
              <a:noFill/>
            </a:ln>
            <a:effectLst/>
          </c:spPr>
          <c:invertIfNegative val="0"/>
          <c:errBars>
            <c:errBarType val="minus"/>
            <c:errValType val="cust"/>
            <c:noEndCap val="0"/>
            <c:plus>
              <c:numRef>
                <c:f>abBIO!$BB$13:$BY$13</c:f>
                <c:numCache>
                  <c:formatCode>General</c:formatCode>
                  <c:ptCount val="24"/>
                  <c:pt idx="0">
                    <c:v>0.79448429999999459</c:v>
                  </c:pt>
                  <c:pt idx="1">
                    <c:v>1.4328963999999997</c:v>
                  </c:pt>
                  <c:pt idx="2">
                    <c:v>1.1549175000000014</c:v>
                  </c:pt>
                  <c:pt idx="3">
                    <c:v>0.63957370000000535</c:v>
                  </c:pt>
                  <c:pt idx="4">
                    <c:v>1.8839664000000038</c:v>
                  </c:pt>
                  <c:pt idx="5">
                    <c:v>0.69822799999999918</c:v>
                  </c:pt>
                  <c:pt idx="6">
                    <c:v>0.8461866999999984</c:v>
                  </c:pt>
                  <c:pt idx="7">
                    <c:v>1.0801208999999972</c:v>
                  </c:pt>
                  <c:pt idx="8">
                    <c:v>0.67637399999999614</c:v>
                  </c:pt>
                  <c:pt idx="9">
                    <c:v>0.8409201999999959</c:v>
                  </c:pt>
                  <c:pt idx="10">
                    <c:v>0.8899189000000024</c:v>
                  </c:pt>
                  <c:pt idx="11">
                    <c:v>0.81420409999999721</c:v>
                  </c:pt>
                  <c:pt idx="12">
                    <c:v>1.5258582000000025</c:v>
                  </c:pt>
                  <c:pt idx="13">
                    <c:v>1.6895175999999947</c:v>
                  </c:pt>
                  <c:pt idx="14">
                    <c:v>1.2768238999999995</c:v>
                  </c:pt>
                  <c:pt idx="15">
                    <c:v>0.90114559999999988</c:v>
                  </c:pt>
                  <c:pt idx="16">
                    <c:v>1.4093604000000051</c:v>
                  </c:pt>
                  <c:pt idx="17">
                    <c:v>1.6883622999999988</c:v>
                  </c:pt>
                  <c:pt idx="18">
                    <c:v>1.1866640000000006</c:v>
                  </c:pt>
                  <c:pt idx="19">
                    <c:v>1.3236771000000045</c:v>
                  </c:pt>
                  <c:pt idx="20">
                    <c:v>1.3170046999999931</c:v>
                  </c:pt>
                  <c:pt idx="21">
                    <c:v>1.0797975000000042</c:v>
                  </c:pt>
                  <c:pt idx="22">
                    <c:v>1.2508708999999998</c:v>
                  </c:pt>
                  <c:pt idx="23">
                    <c:v>1.5929600999999958</c:v>
                  </c:pt>
                </c:numCache>
              </c:numRef>
            </c:plus>
            <c:minus>
              <c:numRef>
                <c:f>abBIO!$BB$13:$BY$13</c:f>
                <c:numCache>
                  <c:formatCode>General</c:formatCode>
                  <c:ptCount val="24"/>
                  <c:pt idx="0">
                    <c:v>0.79448429999999459</c:v>
                  </c:pt>
                  <c:pt idx="1">
                    <c:v>1.4328963999999997</c:v>
                  </c:pt>
                  <c:pt idx="2">
                    <c:v>1.1549175000000014</c:v>
                  </c:pt>
                  <c:pt idx="3">
                    <c:v>0.63957370000000535</c:v>
                  </c:pt>
                  <c:pt idx="4">
                    <c:v>1.8839664000000038</c:v>
                  </c:pt>
                  <c:pt idx="5">
                    <c:v>0.69822799999999918</c:v>
                  </c:pt>
                  <c:pt idx="6">
                    <c:v>0.8461866999999984</c:v>
                  </c:pt>
                  <c:pt idx="7">
                    <c:v>1.0801208999999972</c:v>
                  </c:pt>
                  <c:pt idx="8">
                    <c:v>0.67637399999999614</c:v>
                  </c:pt>
                  <c:pt idx="9">
                    <c:v>0.8409201999999959</c:v>
                  </c:pt>
                  <c:pt idx="10">
                    <c:v>0.8899189000000024</c:v>
                  </c:pt>
                  <c:pt idx="11">
                    <c:v>0.81420409999999721</c:v>
                  </c:pt>
                  <c:pt idx="12">
                    <c:v>1.5258582000000025</c:v>
                  </c:pt>
                  <c:pt idx="13">
                    <c:v>1.6895175999999947</c:v>
                  </c:pt>
                  <c:pt idx="14">
                    <c:v>1.2768238999999995</c:v>
                  </c:pt>
                  <c:pt idx="15">
                    <c:v>0.90114559999999988</c:v>
                  </c:pt>
                  <c:pt idx="16">
                    <c:v>1.4093604000000051</c:v>
                  </c:pt>
                  <c:pt idx="17">
                    <c:v>1.6883622999999988</c:v>
                  </c:pt>
                  <c:pt idx="18">
                    <c:v>1.1866640000000006</c:v>
                  </c:pt>
                  <c:pt idx="19">
                    <c:v>1.3236771000000045</c:v>
                  </c:pt>
                  <c:pt idx="20">
                    <c:v>1.3170046999999931</c:v>
                  </c:pt>
                  <c:pt idx="21">
                    <c:v>1.0797975000000042</c:v>
                  </c:pt>
                  <c:pt idx="22">
                    <c:v>1.2508708999999998</c:v>
                  </c:pt>
                  <c:pt idx="23">
                    <c:v>1.5929600999999958</c:v>
                  </c:pt>
                </c:numCache>
              </c:numRef>
            </c:minus>
            <c:spPr>
              <a:noFill/>
              <a:ln w="6350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abBIO!$BB$11:$BY$11</c:f>
              <c:strCache>
                <c:ptCount val="24"/>
                <c:pt idx="0">
                  <c:v>ED</c:v>
                </c:pt>
                <c:pt idx="1">
                  <c:v>LE</c:v>
                </c:pt>
                <c:pt idx="2">
                  <c:v>RR</c:v>
                </c:pt>
                <c:pt idx="3">
                  <c:v>GO</c:v>
                </c:pt>
                <c:pt idx="4">
                  <c:v>LI</c:v>
                </c:pt>
                <c:pt idx="5">
                  <c:v>PU</c:v>
                </c:pt>
                <c:pt idx="6">
                  <c:v>ED</c:v>
                </c:pt>
                <c:pt idx="7">
                  <c:v>LE</c:v>
                </c:pt>
                <c:pt idx="8">
                  <c:v>RR</c:v>
                </c:pt>
                <c:pt idx="9">
                  <c:v>GO</c:v>
                </c:pt>
                <c:pt idx="10">
                  <c:v>LI</c:v>
                </c:pt>
                <c:pt idx="11">
                  <c:v>PU</c:v>
                </c:pt>
                <c:pt idx="12">
                  <c:v>ED</c:v>
                </c:pt>
                <c:pt idx="13">
                  <c:v>LE</c:v>
                </c:pt>
                <c:pt idx="14">
                  <c:v>RR</c:v>
                </c:pt>
                <c:pt idx="15">
                  <c:v>GO</c:v>
                </c:pt>
                <c:pt idx="16">
                  <c:v>LI</c:v>
                </c:pt>
                <c:pt idx="17">
                  <c:v>PU</c:v>
                </c:pt>
                <c:pt idx="18">
                  <c:v>ED</c:v>
                </c:pt>
                <c:pt idx="19">
                  <c:v>LE</c:v>
                </c:pt>
                <c:pt idx="20">
                  <c:v>RR</c:v>
                </c:pt>
                <c:pt idx="21">
                  <c:v>GO</c:v>
                </c:pt>
                <c:pt idx="22">
                  <c:v>LI</c:v>
                </c:pt>
                <c:pt idx="23">
                  <c:v>PU</c:v>
                </c:pt>
              </c:strCache>
            </c:strRef>
          </c:cat>
          <c:val>
            <c:numRef>
              <c:f>abBIO!$BB$13:$BY$13</c:f>
              <c:numCache>
                <c:formatCode>0.00</c:formatCode>
                <c:ptCount val="24"/>
                <c:pt idx="0">
                  <c:v>0.79448429999999459</c:v>
                </c:pt>
                <c:pt idx="1">
                  <c:v>1.4328963999999997</c:v>
                </c:pt>
                <c:pt idx="2">
                  <c:v>1.1549175000000014</c:v>
                </c:pt>
                <c:pt idx="3">
                  <c:v>0.63957370000000535</c:v>
                </c:pt>
                <c:pt idx="4">
                  <c:v>1.8839664000000038</c:v>
                </c:pt>
                <c:pt idx="5">
                  <c:v>0.69822799999999918</c:v>
                </c:pt>
                <c:pt idx="6">
                  <c:v>0.8461866999999984</c:v>
                </c:pt>
                <c:pt idx="7">
                  <c:v>1.0801208999999972</c:v>
                </c:pt>
                <c:pt idx="8">
                  <c:v>0.67637399999999614</c:v>
                </c:pt>
                <c:pt idx="9">
                  <c:v>0.8409201999999959</c:v>
                </c:pt>
                <c:pt idx="10">
                  <c:v>0.8899189000000024</c:v>
                </c:pt>
                <c:pt idx="11">
                  <c:v>0.81420409999999721</c:v>
                </c:pt>
                <c:pt idx="12">
                  <c:v>1.5258582000000025</c:v>
                </c:pt>
                <c:pt idx="13">
                  <c:v>1.6895175999999947</c:v>
                </c:pt>
                <c:pt idx="14">
                  <c:v>1.2768238999999995</c:v>
                </c:pt>
                <c:pt idx="15">
                  <c:v>0.90114559999999988</c:v>
                </c:pt>
                <c:pt idx="16">
                  <c:v>1.4093604000000051</c:v>
                </c:pt>
                <c:pt idx="17">
                  <c:v>1.6883622999999988</c:v>
                </c:pt>
                <c:pt idx="18">
                  <c:v>1.1866640000000006</c:v>
                </c:pt>
                <c:pt idx="19">
                  <c:v>1.3236771000000045</c:v>
                </c:pt>
                <c:pt idx="20">
                  <c:v>1.3170046999999931</c:v>
                </c:pt>
                <c:pt idx="21">
                  <c:v>1.0797975000000042</c:v>
                </c:pt>
                <c:pt idx="22">
                  <c:v>1.2508708999999998</c:v>
                </c:pt>
                <c:pt idx="23">
                  <c:v>1.592960099999995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F26-4C0F-A7C6-F1618390D8D5}"/>
            </c:ext>
          </c:extLst>
        </c:ser>
        <c:ser>
          <c:idx val="2"/>
          <c:order val="2"/>
          <c:spPr>
            <a:noFill/>
            <a:ln w="6350">
              <a:solidFill>
                <a:schemeClr val="tx1"/>
              </a:solidFill>
            </a:ln>
            <a:effectLst/>
          </c:spPr>
          <c:invertIfNegative val="0"/>
          <c:cat>
            <c:strRef>
              <c:f>abBIO!$BB$11:$BY$11</c:f>
              <c:strCache>
                <c:ptCount val="24"/>
                <c:pt idx="0">
                  <c:v>ED</c:v>
                </c:pt>
                <c:pt idx="1">
                  <c:v>LE</c:v>
                </c:pt>
                <c:pt idx="2">
                  <c:v>RR</c:v>
                </c:pt>
                <c:pt idx="3">
                  <c:v>GO</c:v>
                </c:pt>
                <c:pt idx="4">
                  <c:v>LI</c:v>
                </c:pt>
                <c:pt idx="5">
                  <c:v>PU</c:v>
                </c:pt>
                <c:pt idx="6">
                  <c:v>ED</c:v>
                </c:pt>
                <c:pt idx="7">
                  <c:v>LE</c:v>
                </c:pt>
                <c:pt idx="8">
                  <c:v>RR</c:v>
                </c:pt>
                <c:pt idx="9">
                  <c:v>GO</c:v>
                </c:pt>
                <c:pt idx="10">
                  <c:v>LI</c:v>
                </c:pt>
                <c:pt idx="11">
                  <c:v>PU</c:v>
                </c:pt>
                <c:pt idx="12">
                  <c:v>ED</c:v>
                </c:pt>
                <c:pt idx="13">
                  <c:v>LE</c:v>
                </c:pt>
                <c:pt idx="14">
                  <c:v>RR</c:v>
                </c:pt>
                <c:pt idx="15">
                  <c:v>GO</c:v>
                </c:pt>
                <c:pt idx="16">
                  <c:v>LI</c:v>
                </c:pt>
                <c:pt idx="17">
                  <c:v>PU</c:v>
                </c:pt>
                <c:pt idx="18">
                  <c:v>ED</c:v>
                </c:pt>
                <c:pt idx="19">
                  <c:v>LE</c:v>
                </c:pt>
                <c:pt idx="20">
                  <c:v>RR</c:v>
                </c:pt>
                <c:pt idx="21">
                  <c:v>GO</c:v>
                </c:pt>
                <c:pt idx="22">
                  <c:v>LI</c:v>
                </c:pt>
                <c:pt idx="23">
                  <c:v>PU</c:v>
                </c:pt>
              </c:strCache>
            </c:strRef>
          </c:cat>
          <c:val>
            <c:numRef>
              <c:f>abBIO!$BB$14:$BY$14</c:f>
              <c:numCache>
                <c:formatCode>0.00</c:formatCode>
                <c:ptCount val="24"/>
                <c:pt idx="0">
                  <c:v>0.78301900000000391</c:v>
                </c:pt>
                <c:pt idx="1">
                  <c:v>0.56989900000000038</c:v>
                </c:pt>
                <c:pt idx="2">
                  <c:v>0.44733549999999922</c:v>
                </c:pt>
                <c:pt idx="3">
                  <c:v>0.40069149999999809</c:v>
                </c:pt>
                <c:pt idx="4">
                  <c:v>0.89684399999999642</c:v>
                </c:pt>
                <c:pt idx="5">
                  <c:v>0.70193800000000006</c:v>
                </c:pt>
                <c:pt idx="6">
                  <c:v>0.45171850000000174</c:v>
                </c:pt>
                <c:pt idx="7">
                  <c:v>0.59251450000000205</c:v>
                </c:pt>
                <c:pt idx="8">
                  <c:v>0.67012250000000217</c:v>
                </c:pt>
                <c:pt idx="9">
                  <c:v>0.72587050000000086</c:v>
                </c:pt>
                <c:pt idx="10">
                  <c:v>0.76068699999999811</c:v>
                </c:pt>
                <c:pt idx="11">
                  <c:v>0.90813549999999854</c:v>
                </c:pt>
                <c:pt idx="12">
                  <c:v>0.68933250000000046</c:v>
                </c:pt>
                <c:pt idx="13">
                  <c:v>0.71616700000000033</c:v>
                </c:pt>
                <c:pt idx="14">
                  <c:v>0.72840050000000245</c:v>
                </c:pt>
                <c:pt idx="15">
                  <c:v>0.96032500000000254</c:v>
                </c:pt>
                <c:pt idx="16">
                  <c:v>0.70828799999999315</c:v>
                </c:pt>
                <c:pt idx="17">
                  <c:v>0.86216100000000095</c:v>
                </c:pt>
                <c:pt idx="18">
                  <c:v>0.74296899999999821</c:v>
                </c:pt>
                <c:pt idx="19">
                  <c:v>0.79791299999999865</c:v>
                </c:pt>
                <c:pt idx="20">
                  <c:v>0.99901850000000192</c:v>
                </c:pt>
                <c:pt idx="21">
                  <c:v>0.85619999999999896</c:v>
                </c:pt>
                <c:pt idx="22">
                  <c:v>1.2973059999999987</c:v>
                </c:pt>
                <c:pt idx="23">
                  <c:v>1.197622000000001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6F26-4C0F-A7C6-F1618390D8D5}"/>
            </c:ext>
          </c:extLst>
        </c:ser>
        <c:ser>
          <c:idx val="3"/>
          <c:order val="3"/>
          <c:spPr>
            <a:noFill/>
            <a:ln w="635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abBIO!$BB$16:$BY$16</c:f>
                <c:numCache>
                  <c:formatCode>General</c:formatCode>
                  <c:ptCount val="24"/>
                  <c:pt idx="0">
                    <c:v>0.62627539999999948</c:v>
                  </c:pt>
                  <c:pt idx="1">
                    <c:v>1.0821235999999999</c:v>
                  </c:pt>
                  <c:pt idx="2">
                    <c:v>0.49185279999999693</c:v>
                  </c:pt>
                  <c:pt idx="3">
                    <c:v>0.85284259999999446</c:v>
                  </c:pt>
                  <c:pt idx="4">
                    <c:v>0.81046449999999826</c:v>
                  </c:pt>
                  <c:pt idx="5">
                    <c:v>0.80724069999999759</c:v>
                  </c:pt>
                  <c:pt idx="6">
                    <c:v>0.97752729999999699</c:v>
                  </c:pt>
                  <c:pt idx="7">
                    <c:v>1.1270436000000017</c:v>
                  </c:pt>
                  <c:pt idx="8">
                    <c:v>0.60570609999999758</c:v>
                  </c:pt>
                  <c:pt idx="9">
                    <c:v>0.70368560000000346</c:v>
                  </c:pt>
                  <c:pt idx="10">
                    <c:v>0.94933029999999685</c:v>
                  </c:pt>
                  <c:pt idx="11">
                    <c:v>0.93261700000000014</c:v>
                  </c:pt>
                  <c:pt idx="12">
                    <c:v>0.88233749999999878</c:v>
                  </c:pt>
                  <c:pt idx="13">
                    <c:v>1.4026368999999976</c:v>
                  </c:pt>
                  <c:pt idx="14">
                    <c:v>0.8660417999999982</c:v>
                  </c:pt>
                  <c:pt idx="15">
                    <c:v>1.2965453999999954</c:v>
                  </c:pt>
                  <c:pt idx="16">
                    <c:v>1.0711715999999978</c:v>
                  </c:pt>
                  <c:pt idx="17">
                    <c:v>1.1585294000000022</c:v>
                  </c:pt>
                  <c:pt idx="18">
                    <c:v>0.91494450000000138</c:v>
                  </c:pt>
                  <c:pt idx="19">
                    <c:v>1.4377873999999975</c:v>
                  </c:pt>
                  <c:pt idx="20">
                    <c:v>0.96062789999999498</c:v>
                  </c:pt>
                  <c:pt idx="21">
                    <c:v>1.2668061000000035</c:v>
                  </c:pt>
                  <c:pt idx="22">
                    <c:v>1.4029316000000016</c:v>
                  </c:pt>
                  <c:pt idx="23">
                    <c:v>1.2431010999999943</c:v>
                  </c:pt>
                </c:numCache>
              </c:numRef>
            </c:plus>
            <c:minus>
              <c:numRef>
                <c:f>abBIO!$BB$16:$BY$16</c:f>
                <c:numCache>
                  <c:formatCode>General</c:formatCode>
                  <c:ptCount val="24"/>
                  <c:pt idx="0">
                    <c:v>0.62627539999999948</c:v>
                  </c:pt>
                  <c:pt idx="1">
                    <c:v>1.0821235999999999</c:v>
                  </c:pt>
                  <c:pt idx="2">
                    <c:v>0.49185279999999693</c:v>
                  </c:pt>
                  <c:pt idx="3">
                    <c:v>0.85284259999999446</c:v>
                  </c:pt>
                  <c:pt idx="4">
                    <c:v>0.81046449999999826</c:v>
                  </c:pt>
                  <c:pt idx="5">
                    <c:v>0.80724069999999759</c:v>
                  </c:pt>
                  <c:pt idx="6">
                    <c:v>0.97752729999999699</c:v>
                  </c:pt>
                  <c:pt idx="7">
                    <c:v>1.1270436000000017</c:v>
                  </c:pt>
                  <c:pt idx="8">
                    <c:v>0.60570609999999758</c:v>
                  </c:pt>
                  <c:pt idx="9">
                    <c:v>0.70368560000000346</c:v>
                  </c:pt>
                  <c:pt idx="10">
                    <c:v>0.94933029999999685</c:v>
                  </c:pt>
                  <c:pt idx="11">
                    <c:v>0.93261700000000014</c:v>
                  </c:pt>
                  <c:pt idx="12">
                    <c:v>0.88233749999999878</c:v>
                  </c:pt>
                  <c:pt idx="13">
                    <c:v>1.4026368999999976</c:v>
                  </c:pt>
                  <c:pt idx="14">
                    <c:v>0.8660417999999982</c:v>
                  </c:pt>
                  <c:pt idx="15">
                    <c:v>1.2965453999999954</c:v>
                  </c:pt>
                  <c:pt idx="16">
                    <c:v>1.0711715999999978</c:v>
                  </c:pt>
                  <c:pt idx="17">
                    <c:v>1.1585294000000022</c:v>
                  </c:pt>
                  <c:pt idx="18">
                    <c:v>0.91494450000000138</c:v>
                  </c:pt>
                  <c:pt idx="19">
                    <c:v>1.4377873999999975</c:v>
                  </c:pt>
                  <c:pt idx="20">
                    <c:v>0.96062789999999498</c:v>
                  </c:pt>
                  <c:pt idx="21">
                    <c:v>1.2668061000000035</c:v>
                  </c:pt>
                  <c:pt idx="22">
                    <c:v>1.4029316000000016</c:v>
                  </c:pt>
                  <c:pt idx="23">
                    <c:v>1.2431010999999943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abBIO!$BB$11:$BY$11</c:f>
              <c:strCache>
                <c:ptCount val="24"/>
                <c:pt idx="0">
                  <c:v>ED</c:v>
                </c:pt>
                <c:pt idx="1">
                  <c:v>LE</c:v>
                </c:pt>
                <c:pt idx="2">
                  <c:v>RR</c:v>
                </c:pt>
                <c:pt idx="3">
                  <c:v>GO</c:v>
                </c:pt>
                <c:pt idx="4">
                  <c:v>LI</c:v>
                </c:pt>
                <c:pt idx="5">
                  <c:v>PU</c:v>
                </c:pt>
                <c:pt idx="6">
                  <c:v>ED</c:v>
                </c:pt>
                <c:pt idx="7">
                  <c:v>LE</c:v>
                </c:pt>
                <c:pt idx="8">
                  <c:v>RR</c:v>
                </c:pt>
                <c:pt idx="9">
                  <c:v>GO</c:v>
                </c:pt>
                <c:pt idx="10">
                  <c:v>LI</c:v>
                </c:pt>
                <c:pt idx="11">
                  <c:v>PU</c:v>
                </c:pt>
                <c:pt idx="12">
                  <c:v>ED</c:v>
                </c:pt>
                <c:pt idx="13">
                  <c:v>LE</c:v>
                </c:pt>
                <c:pt idx="14">
                  <c:v>RR</c:v>
                </c:pt>
                <c:pt idx="15">
                  <c:v>GO</c:v>
                </c:pt>
                <c:pt idx="16">
                  <c:v>LI</c:v>
                </c:pt>
                <c:pt idx="17">
                  <c:v>PU</c:v>
                </c:pt>
                <c:pt idx="18">
                  <c:v>ED</c:v>
                </c:pt>
                <c:pt idx="19">
                  <c:v>LE</c:v>
                </c:pt>
                <c:pt idx="20">
                  <c:v>RR</c:v>
                </c:pt>
                <c:pt idx="21">
                  <c:v>GO</c:v>
                </c:pt>
                <c:pt idx="22">
                  <c:v>LI</c:v>
                </c:pt>
                <c:pt idx="23">
                  <c:v>PU</c:v>
                </c:pt>
              </c:strCache>
            </c:strRef>
          </c:cat>
          <c:val>
            <c:numRef>
              <c:f>abBIO!$BB$15:$BY$15</c:f>
              <c:numCache>
                <c:formatCode>0.00</c:formatCode>
                <c:ptCount val="24"/>
                <c:pt idx="0">
                  <c:v>0.42693449999999755</c:v>
                </c:pt>
                <c:pt idx="1">
                  <c:v>0.44559200000000149</c:v>
                </c:pt>
                <c:pt idx="2">
                  <c:v>0.66673250000000284</c:v>
                </c:pt>
                <c:pt idx="3">
                  <c:v>0.42012000000000171</c:v>
                </c:pt>
                <c:pt idx="4">
                  <c:v>0.79206550000000331</c:v>
                </c:pt>
                <c:pt idx="5">
                  <c:v>0.62714150000000246</c:v>
                </c:pt>
                <c:pt idx="6">
                  <c:v>0.66937800000000147</c:v>
                </c:pt>
                <c:pt idx="7">
                  <c:v>0.50330599999999781</c:v>
                </c:pt>
                <c:pt idx="8">
                  <c:v>0.68941800000000053</c:v>
                </c:pt>
                <c:pt idx="9">
                  <c:v>0.58487499999999726</c:v>
                </c:pt>
                <c:pt idx="10">
                  <c:v>0.8195834999999988</c:v>
                </c:pt>
                <c:pt idx="11">
                  <c:v>0.77144850000000131</c:v>
                </c:pt>
                <c:pt idx="12">
                  <c:v>0.63528249999999842</c:v>
                </c:pt>
                <c:pt idx="13">
                  <c:v>0.682826500000001</c:v>
                </c:pt>
                <c:pt idx="14">
                  <c:v>0.86061599999999994</c:v>
                </c:pt>
                <c:pt idx="15">
                  <c:v>0.65675549999999927</c:v>
                </c:pt>
                <c:pt idx="16">
                  <c:v>0.82573400000000219</c:v>
                </c:pt>
                <c:pt idx="17">
                  <c:v>0.92359550000000123</c:v>
                </c:pt>
                <c:pt idx="18">
                  <c:v>0.52137799999999968</c:v>
                </c:pt>
                <c:pt idx="19">
                  <c:v>0.7438720000000012</c:v>
                </c:pt>
                <c:pt idx="20">
                  <c:v>0.92470500000000355</c:v>
                </c:pt>
                <c:pt idx="21">
                  <c:v>0.99193400000000109</c:v>
                </c:pt>
                <c:pt idx="22">
                  <c:v>0.74700799999999612</c:v>
                </c:pt>
                <c:pt idx="23">
                  <c:v>1.234702500000003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6F26-4C0F-A7C6-F1618390D8D5}"/>
            </c:ext>
          </c:extLst>
        </c:ser>
        <c:ser>
          <c:idx val="4"/>
          <c:order val="4"/>
          <c:spPr>
            <a:noFill/>
            <a:ln>
              <a:noFill/>
            </a:ln>
            <a:effectLst/>
          </c:spPr>
          <c:invertIfNegative val="0"/>
          <c:cat>
            <c:strRef>
              <c:f>abBIO!$BB$11:$BY$11</c:f>
              <c:strCache>
                <c:ptCount val="24"/>
                <c:pt idx="0">
                  <c:v>ED</c:v>
                </c:pt>
                <c:pt idx="1">
                  <c:v>LE</c:v>
                </c:pt>
                <c:pt idx="2">
                  <c:v>RR</c:v>
                </c:pt>
                <c:pt idx="3">
                  <c:v>GO</c:v>
                </c:pt>
                <c:pt idx="4">
                  <c:v>LI</c:v>
                </c:pt>
                <c:pt idx="5">
                  <c:v>PU</c:v>
                </c:pt>
                <c:pt idx="6">
                  <c:v>ED</c:v>
                </c:pt>
                <c:pt idx="7">
                  <c:v>LE</c:v>
                </c:pt>
                <c:pt idx="8">
                  <c:v>RR</c:v>
                </c:pt>
                <c:pt idx="9">
                  <c:v>GO</c:v>
                </c:pt>
                <c:pt idx="10">
                  <c:v>LI</c:v>
                </c:pt>
                <c:pt idx="11">
                  <c:v>PU</c:v>
                </c:pt>
                <c:pt idx="12">
                  <c:v>ED</c:v>
                </c:pt>
                <c:pt idx="13">
                  <c:v>LE</c:v>
                </c:pt>
                <c:pt idx="14">
                  <c:v>RR</c:v>
                </c:pt>
                <c:pt idx="15">
                  <c:v>GO</c:v>
                </c:pt>
                <c:pt idx="16">
                  <c:v>LI</c:v>
                </c:pt>
                <c:pt idx="17">
                  <c:v>PU</c:v>
                </c:pt>
                <c:pt idx="18">
                  <c:v>ED</c:v>
                </c:pt>
                <c:pt idx="19">
                  <c:v>LE</c:v>
                </c:pt>
                <c:pt idx="20">
                  <c:v>RR</c:v>
                </c:pt>
                <c:pt idx="21">
                  <c:v>GO</c:v>
                </c:pt>
                <c:pt idx="22">
                  <c:v>LI</c:v>
                </c:pt>
                <c:pt idx="23">
                  <c:v>PU</c:v>
                </c:pt>
              </c:strCache>
            </c:strRef>
          </c:cat>
          <c:val>
            <c:numRef>
              <c:f>abBIO!$BB$16:$BY$16</c:f>
              <c:numCache>
                <c:formatCode>0.00</c:formatCode>
                <c:ptCount val="24"/>
                <c:pt idx="0">
                  <c:v>0.62627539999999948</c:v>
                </c:pt>
                <c:pt idx="1">
                  <c:v>1.0821235999999999</c:v>
                </c:pt>
                <c:pt idx="2">
                  <c:v>0.49185279999999693</c:v>
                </c:pt>
                <c:pt idx="3">
                  <c:v>0.85284259999999446</c:v>
                </c:pt>
                <c:pt idx="4">
                  <c:v>0.81046449999999826</c:v>
                </c:pt>
                <c:pt idx="5">
                  <c:v>0.80724069999999759</c:v>
                </c:pt>
                <c:pt idx="6">
                  <c:v>0.97752729999999699</c:v>
                </c:pt>
                <c:pt idx="7">
                  <c:v>1.1270436000000017</c:v>
                </c:pt>
                <c:pt idx="8">
                  <c:v>0.60570609999999758</c:v>
                </c:pt>
                <c:pt idx="9">
                  <c:v>0.70368560000000346</c:v>
                </c:pt>
                <c:pt idx="10">
                  <c:v>0.94933029999999685</c:v>
                </c:pt>
                <c:pt idx="11">
                  <c:v>0.93261700000000014</c:v>
                </c:pt>
                <c:pt idx="12">
                  <c:v>0.88233749999999878</c:v>
                </c:pt>
                <c:pt idx="13">
                  <c:v>1.4026368999999976</c:v>
                </c:pt>
                <c:pt idx="14">
                  <c:v>0.8660417999999982</c:v>
                </c:pt>
                <c:pt idx="15">
                  <c:v>1.2965453999999954</c:v>
                </c:pt>
                <c:pt idx="16">
                  <c:v>1.0711715999999978</c:v>
                </c:pt>
                <c:pt idx="17">
                  <c:v>1.1585294000000022</c:v>
                </c:pt>
                <c:pt idx="18">
                  <c:v>0.91494450000000138</c:v>
                </c:pt>
                <c:pt idx="19">
                  <c:v>1.4377873999999975</c:v>
                </c:pt>
                <c:pt idx="20">
                  <c:v>0.96062789999999498</c:v>
                </c:pt>
                <c:pt idx="21">
                  <c:v>1.2668061000000035</c:v>
                </c:pt>
                <c:pt idx="22">
                  <c:v>1.4029316000000016</c:v>
                </c:pt>
                <c:pt idx="23">
                  <c:v>1.243101099999994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6F26-4C0F-A7C6-F1618390D8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06718800"/>
        <c:axId val="220364032"/>
      </c:barChart>
      <c:scatterChart>
        <c:scatterStyle val="lineMarker"/>
        <c:varyColors val="0"/>
        <c:ser>
          <c:idx val="5"/>
          <c:order val="5"/>
          <c:tx>
            <c:strRef>
              <c:f>abBIO!$BA$17</c:f>
              <c:strCache>
                <c:ptCount val="1"/>
                <c:pt idx="0">
                  <c:v>Me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FF0000"/>
              </a:solidFill>
              <a:ln w="9525">
                <a:noFill/>
              </a:ln>
              <a:effectLst/>
            </c:spPr>
          </c:marker>
          <c:yVal>
            <c:numRef>
              <c:f>abBIO!$BB$17:$BY$17</c:f>
              <c:numCache>
                <c:formatCode>0.00</c:formatCode>
                <c:ptCount val="24"/>
                <c:pt idx="0">
                  <c:v>23.383875020202023</c:v>
                </c:pt>
                <c:pt idx="1">
                  <c:v>22.538476111111105</c:v>
                </c:pt>
                <c:pt idx="2">
                  <c:v>24.896051171717168</c:v>
                </c:pt>
                <c:pt idx="3">
                  <c:v>30.605815868686868</c:v>
                </c:pt>
                <c:pt idx="4">
                  <c:v>28.348656929292929</c:v>
                </c:pt>
                <c:pt idx="5">
                  <c:v>25.536966424242422</c:v>
                </c:pt>
                <c:pt idx="6">
                  <c:v>27.534558323232321</c:v>
                </c:pt>
                <c:pt idx="7">
                  <c:v>25.764394909090903</c:v>
                </c:pt>
                <c:pt idx="8">
                  <c:v>28.35105884848484</c:v>
                </c:pt>
                <c:pt idx="9">
                  <c:v>31.694263262626247</c:v>
                </c:pt>
                <c:pt idx="10">
                  <c:v>30.19718809090908</c:v>
                </c:pt>
                <c:pt idx="11">
                  <c:v>28.092900979797982</c:v>
                </c:pt>
                <c:pt idx="12">
                  <c:v>31.956239515151516</c:v>
                </c:pt>
                <c:pt idx="13">
                  <c:v>30.094704353535359</c:v>
                </c:pt>
                <c:pt idx="14">
                  <c:v>32.717478080808071</c:v>
                </c:pt>
                <c:pt idx="15">
                  <c:v>43.047395141414142</c:v>
                </c:pt>
                <c:pt idx="16">
                  <c:v>41.881427505050524</c:v>
                </c:pt>
                <c:pt idx="17">
                  <c:v>39.140824838383843</c:v>
                </c:pt>
                <c:pt idx="18">
                  <c:v>32.136963666666674</c:v>
                </c:pt>
                <c:pt idx="19">
                  <c:v>31.49783945454546</c:v>
                </c:pt>
                <c:pt idx="20">
                  <c:v>32.839932050505027</c:v>
                </c:pt>
                <c:pt idx="21">
                  <c:v>45.270678686868685</c:v>
                </c:pt>
                <c:pt idx="22">
                  <c:v>45.155660727272725</c:v>
                </c:pt>
                <c:pt idx="23">
                  <c:v>40.7682181818181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6F26-4C0F-A7C6-F1618390D8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6718800"/>
        <c:axId val="220364032"/>
      </c:scatterChart>
      <c:catAx>
        <c:axId val="3067188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7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ite</a:t>
                </a:r>
              </a:p>
            </c:rich>
          </c:tx>
          <c:layout>
            <c:manualLayout>
              <c:xMode val="edge"/>
              <c:yMode val="edge"/>
              <c:x val="0.50873599345178011"/>
              <c:y val="0.9292213975464156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out"/>
        <c:tickLblPos val="nextTo"/>
        <c:spPr>
          <a:noFill/>
          <a:ln w="63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20364032"/>
        <c:crosses val="autoZero"/>
        <c:auto val="1"/>
        <c:lblAlgn val="ctr"/>
        <c:lblOffset val="100"/>
        <c:noMultiLvlLbl val="0"/>
      </c:catAx>
      <c:valAx>
        <c:axId val="220364032"/>
        <c:scaling>
          <c:orientation val="minMax"/>
          <c:max val="50"/>
          <c:min val="2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7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iomass</a:t>
                </a:r>
                <a:r>
                  <a:rPr lang="en-GB" sz="70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t DM ha</a:t>
                </a:r>
                <a:r>
                  <a:rPr lang="en-GB" sz="700" baseline="30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GB" sz="70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en-GB" sz="70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7168506441549271E-2"/>
              <c:y val="0.3423690393775281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6350"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6718800"/>
        <c:crosses val="autoZero"/>
        <c:crossBetween val="between"/>
        <c:majorUnit val="5"/>
      </c:valAx>
      <c:spPr>
        <a:noFill/>
        <a:ln w="6350">
          <a:solidFill>
            <a:schemeClr val="tx1"/>
          </a:solidFill>
        </a:ln>
        <a:effectLst/>
      </c:spPr>
    </c:plotArea>
    <c:legend>
      <c:legendPos val="r"/>
      <c:legendEntry>
        <c:idx val="0"/>
        <c:delete val="1"/>
      </c:legendEntry>
      <c:legendEntry>
        <c:idx val="1"/>
        <c:delete val="1"/>
      </c:legendEntry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ayout>
        <c:manualLayout>
          <c:xMode val="edge"/>
          <c:yMode val="edge"/>
          <c:x val="0.14251404363385264"/>
          <c:y val="0.3051564603468131"/>
          <c:w val="7.5728004777750463E-2"/>
          <c:h val="7.383258368987798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7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7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hotothermal quotient</a:t>
            </a:r>
          </a:p>
        </c:rich>
      </c:tx>
      <c:layout>
        <c:manualLayout>
          <c:xMode val="edge"/>
          <c:yMode val="edge"/>
          <c:x val="0.35015308635092313"/>
          <c:y val="0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7508661542750192"/>
          <c:y val="0.21959684723077441"/>
          <c:w val="0.77375065236664997"/>
          <c:h val="0.6235173177720964"/>
        </c:manualLayout>
      </c:layout>
      <c:scatterChart>
        <c:scatterStyle val="lineMarker"/>
        <c:varyColors val="0"/>
        <c:ser>
          <c:idx val="0"/>
          <c:order val="0"/>
          <c:tx>
            <c:strRef>
              <c:f>DataToPlot!$Y$62</c:f>
              <c:strCache>
                <c:ptCount val="1"/>
                <c:pt idx="0">
                  <c:v>UK 2050-photothermal quotient</c:v>
                </c:pt>
              </c:strCache>
            </c:strRef>
          </c:tx>
          <c:spPr>
            <a:ln w="6350" cap="rnd">
              <a:solidFill>
                <a:srgbClr val="FF0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DataToPlot!$W$63:$W$74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xVal>
          <c:yVal>
            <c:numRef>
              <c:f>DataToPlot!$Y$63:$Y$74</c:f>
              <c:numCache>
                <c:formatCode>0.00</c:formatCode>
                <c:ptCount val="12"/>
                <c:pt idx="0">
                  <c:v>0.43533698843166241</c:v>
                </c:pt>
                <c:pt idx="1">
                  <c:v>0.83828815115641309</c:v>
                </c:pt>
                <c:pt idx="2">
                  <c:v>1.1352873947679059</c:v>
                </c:pt>
                <c:pt idx="3">
                  <c:v>1.3752623010657625</c:v>
                </c:pt>
                <c:pt idx="4">
                  <c:v>1.316916286813423</c:v>
                </c:pt>
                <c:pt idx="5">
                  <c:v>1.1350154392300984</c:v>
                </c:pt>
                <c:pt idx="6">
                  <c:v>0.969599888514732</c:v>
                </c:pt>
                <c:pt idx="7">
                  <c:v>0.80156750606455029</c:v>
                </c:pt>
                <c:pt idx="8">
                  <c:v>0.64737766924001783</c:v>
                </c:pt>
                <c:pt idx="9">
                  <c:v>0.47066641622506539</c:v>
                </c:pt>
                <c:pt idx="10">
                  <c:v>0.34447863755397762</c:v>
                </c:pt>
                <c:pt idx="11">
                  <c:v>0.271761559945784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478-464C-B360-D75F9B58EC69}"/>
            </c:ext>
          </c:extLst>
        </c:ser>
        <c:ser>
          <c:idx val="5"/>
          <c:order val="1"/>
          <c:tx>
            <c:strRef>
              <c:f>DataToPlot!$X$62</c:f>
              <c:strCache>
                <c:ptCount val="1"/>
                <c:pt idx="0">
                  <c:v>UK baseline-photothermal quotient</c:v>
                </c:pt>
              </c:strCache>
            </c:strRef>
          </c:tx>
          <c:spPr>
            <a:ln w="6350" cap="rnd">
              <a:solidFill>
                <a:srgbClr val="FF0000"/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DataToPlot!$W$63:$W$74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xVal>
          <c:yVal>
            <c:numRef>
              <c:f>DataToPlot!$X$63:$X$74</c:f>
              <c:numCache>
                <c:formatCode>0.00</c:formatCode>
                <c:ptCount val="12"/>
                <c:pt idx="0">
                  <c:v>0.5889367880555868</c:v>
                </c:pt>
                <c:pt idx="1">
                  <c:v>1.07820441017659</c:v>
                </c:pt>
                <c:pt idx="2">
                  <c:v>1.3093125522933218</c:v>
                </c:pt>
                <c:pt idx="3">
                  <c:v>1.5341068248982772</c:v>
                </c:pt>
                <c:pt idx="4">
                  <c:v>1.4363250825728715</c:v>
                </c:pt>
                <c:pt idx="5">
                  <c:v>1.2503706822775593</c:v>
                </c:pt>
                <c:pt idx="6">
                  <c:v>1.0473435814281939</c:v>
                </c:pt>
                <c:pt idx="7">
                  <c:v>0.87837365837373504</c:v>
                </c:pt>
                <c:pt idx="8">
                  <c:v>0.71625698560307394</c:v>
                </c:pt>
                <c:pt idx="9">
                  <c:v>0.54932750618959481</c:v>
                </c:pt>
                <c:pt idx="10">
                  <c:v>0.43233431664892935</c:v>
                </c:pt>
                <c:pt idx="11">
                  <c:v>0.3684045095774695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478-464C-B360-D75F9B58EC69}"/>
            </c:ext>
          </c:extLst>
        </c:ser>
        <c:ser>
          <c:idx val="2"/>
          <c:order val="2"/>
          <c:tx>
            <c:strRef>
              <c:f>DataToPlot!$Y$90</c:f>
              <c:strCache>
                <c:ptCount val="1"/>
                <c:pt idx="0">
                  <c:v>NZ 2050-photothermal quotient</c:v>
                </c:pt>
              </c:strCache>
            </c:strRef>
          </c:tx>
          <c:spPr>
            <a:ln w="6350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DataToPlot!$W$91:$W$102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xVal>
          <c:yVal>
            <c:numRef>
              <c:f>DataToPlot!$Y$91:$Y$102</c:f>
              <c:numCache>
                <c:formatCode>0.0</c:formatCode>
                <c:ptCount val="12"/>
                <c:pt idx="0">
                  <c:v>1.1819453056447429</c:v>
                </c:pt>
                <c:pt idx="1">
                  <c:v>1.0206007959248149</c:v>
                </c:pt>
                <c:pt idx="2">
                  <c:v>0.87637401634083301</c:v>
                </c:pt>
                <c:pt idx="3">
                  <c:v>0.70212978398449044</c:v>
                </c:pt>
                <c:pt idx="4">
                  <c:v>0.52305348080782554</c:v>
                </c:pt>
                <c:pt idx="5">
                  <c:v>0.50790857851178395</c:v>
                </c:pt>
                <c:pt idx="6">
                  <c:v>0.68980912872508959</c:v>
                </c:pt>
                <c:pt idx="7">
                  <c:v>0.86253684114852591</c:v>
                </c:pt>
                <c:pt idx="8">
                  <c:v>1.065988476715739</c:v>
                </c:pt>
                <c:pt idx="9">
                  <c:v>1.3007745582640644</c:v>
                </c:pt>
                <c:pt idx="10">
                  <c:v>1.4177789230327935</c:v>
                </c:pt>
                <c:pt idx="11">
                  <c:v>1.315125283422421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B478-464C-B360-D75F9B58EC69}"/>
            </c:ext>
          </c:extLst>
        </c:ser>
        <c:ser>
          <c:idx val="1"/>
          <c:order val="3"/>
          <c:tx>
            <c:strRef>
              <c:f>DataToPlot!$X$90</c:f>
              <c:strCache>
                <c:ptCount val="1"/>
                <c:pt idx="0">
                  <c:v>NZ baseline-photothermal quotient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DataToPlot!$W$91:$W$102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xVal>
          <c:yVal>
            <c:numRef>
              <c:f>DataToPlot!$X$91:$X$102</c:f>
              <c:numCache>
                <c:formatCode>0.0</c:formatCode>
                <c:ptCount val="12"/>
                <c:pt idx="0">
                  <c:v>1.2904445567532734</c:v>
                </c:pt>
                <c:pt idx="1">
                  <c:v>1.1125950772631554</c:v>
                </c:pt>
                <c:pt idx="2">
                  <c:v>0.97288628577839587</c:v>
                </c:pt>
                <c:pt idx="3">
                  <c:v>0.80803889247486149</c:v>
                </c:pt>
                <c:pt idx="4">
                  <c:v>0.63160200994339377</c:v>
                </c:pt>
                <c:pt idx="5">
                  <c:v>0.63313741184567973</c:v>
                </c:pt>
                <c:pt idx="6">
                  <c:v>0.89019832689310163</c:v>
                </c:pt>
                <c:pt idx="7">
                  <c:v>1.0937241422162844</c:v>
                </c:pt>
                <c:pt idx="8">
                  <c:v>1.2874382590753848</c:v>
                </c:pt>
                <c:pt idx="9">
                  <c:v>1.4694319321080622</c:v>
                </c:pt>
                <c:pt idx="10">
                  <c:v>1.5825917222842898</c:v>
                </c:pt>
                <c:pt idx="11">
                  <c:v>1.437394516607072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B478-464C-B360-D75F9B58EC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6712136"/>
        <c:axId val="306714880"/>
      </c:scatterChart>
      <c:valAx>
        <c:axId val="306712136"/>
        <c:scaling>
          <c:orientation val="minMax"/>
          <c:max val="12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6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onth</a:t>
                </a:r>
              </a:p>
            </c:rich>
          </c:tx>
          <c:layout>
            <c:manualLayout>
              <c:xMode val="edge"/>
              <c:yMode val="edge"/>
              <c:x val="0.50398690904377696"/>
              <c:y val="0.9136714703114940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6714880"/>
        <c:crosses val="autoZero"/>
        <c:crossBetween val="midCat"/>
        <c:majorUnit val="1"/>
      </c:valAx>
      <c:valAx>
        <c:axId val="306714880"/>
        <c:scaling>
          <c:orientation val="minMax"/>
          <c:max val="2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6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hotothermal quotient (-) </a:t>
                </a:r>
                <a:endParaRPr lang="en-GB" sz="60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7526003693982696E-2"/>
              <c:y val="0.3653911751597087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" sourceLinked="0"/>
        <c:majorTickMark val="out"/>
        <c:minorTickMark val="none"/>
        <c:tickLblPos val="nextTo"/>
        <c:spPr>
          <a:noFill/>
          <a:ln w="63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6712136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34960438809580202"/>
          <c:y val="0.1262496859468189"/>
          <c:w val="0.6114925520164155"/>
          <c:h val="0.1628889219036299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3031</cdr:x>
      <cdr:y>0.09426</cdr:y>
    </cdr:from>
    <cdr:to>
      <cdr:x>0.55107</cdr:x>
      <cdr:y>0.86419</cdr:y>
    </cdr:to>
    <cdr:grpSp>
      <cdr:nvGrpSpPr>
        <cdr:cNvPr id="2" name="Group 1">
          <a:extLst xmlns:a="http://schemas.openxmlformats.org/drawingml/2006/main">
            <a:ext uri="{FF2B5EF4-FFF2-40B4-BE49-F238E27FC236}">
              <a16:creationId xmlns="" xmlns:a16="http://schemas.microsoft.com/office/drawing/2014/main" id="{CF92E9AC-B78B-48C1-BB3D-4569B372DD46}"/>
            </a:ext>
          </a:extLst>
        </cdr:cNvPr>
        <cdr:cNvGrpSpPr/>
      </cdr:nvGrpSpPr>
      <cdr:grpSpPr>
        <a:xfrm xmlns:a="http://schemas.openxmlformats.org/drawingml/2006/main">
          <a:off x="1607226" y="222212"/>
          <a:ext cx="1074177" cy="1815061"/>
          <a:chOff x="1607226" y="222212"/>
          <a:chExt cx="1074177" cy="1815061"/>
        </a:xfrm>
      </cdr:grpSpPr>
      <cdr:cxnSp macro="">
        <cdr:nvCxnSpPr>
          <cdr:cNvPr id="3" name="Straight Connector 2">
            <a:extLst xmlns:a="http://schemas.openxmlformats.org/drawingml/2006/main">
              <a:ext uri="{FF2B5EF4-FFF2-40B4-BE49-F238E27FC236}">
                <a16:creationId xmlns="" xmlns:a16="http://schemas.microsoft.com/office/drawing/2014/main" id="{D8753A2D-DAEE-405C-83B5-54361CB211CF}"/>
              </a:ext>
            </a:extLst>
          </cdr:cNvPr>
          <cdr:cNvCxnSpPr/>
        </cdr:nvCxnSpPr>
        <cdr:spPr>
          <a:xfrm xmlns:a="http://schemas.openxmlformats.org/drawingml/2006/main" flipH="1">
            <a:off x="1607226" y="222212"/>
            <a:ext cx="1265" cy="1815061"/>
          </a:xfrm>
          <a:prstGeom xmlns:a="http://schemas.openxmlformats.org/drawingml/2006/main" prst="line">
            <a:avLst/>
          </a:prstGeom>
          <a:ln xmlns:a="http://schemas.openxmlformats.org/drawingml/2006/main" w="6350">
            <a:solidFill>
              <a:schemeClr val="tx1"/>
            </a:solidFill>
            <a:prstDash val="dash"/>
          </a:ln>
        </cdr:spPr>
        <cdr:style>
          <a:lnRef xmlns:a="http://schemas.openxmlformats.org/drawingml/2006/main" idx="1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tx1"/>
          </a:fontRef>
        </cdr:style>
      </cdr:cxnSp>
      <cdr:cxnSp macro="">
        <cdr:nvCxnSpPr>
          <cdr:cNvPr id="6" name="Straight Connector 5">
            <a:extLst xmlns:a="http://schemas.openxmlformats.org/drawingml/2006/main">
              <a:ext uri="{FF2B5EF4-FFF2-40B4-BE49-F238E27FC236}">
                <a16:creationId xmlns="" xmlns:a16="http://schemas.microsoft.com/office/drawing/2014/main" id="{70724806-C563-4874-A9E9-9AF1F0379EC7}"/>
              </a:ext>
            </a:extLst>
          </cdr:cNvPr>
          <cdr:cNvCxnSpPr/>
        </cdr:nvCxnSpPr>
        <cdr:spPr>
          <a:xfrm xmlns:a="http://schemas.openxmlformats.org/drawingml/2006/main" flipV="1">
            <a:off x="2681403" y="412764"/>
            <a:ext cx="0" cy="1621445"/>
          </a:xfrm>
          <a:prstGeom xmlns:a="http://schemas.openxmlformats.org/drawingml/2006/main" prst="line">
            <a:avLst/>
          </a:prstGeom>
          <a:ln xmlns:a="http://schemas.openxmlformats.org/drawingml/2006/main" w="6350">
            <a:solidFill>
              <a:sysClr val="windowText" lastClr="000000"/>
            </a:solidFill>
            <a:prstDash val="dash"/>
          </a:ln>
        </cdr:spPr>
        <cdr:style>
          <a:lnRef xmlns:a="http://schemas.openxmlformats.org/drawingml/2006/main" idx="1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tx1"/>
          </a:fontRef>
        </cdr:style>
      </cdr:cxnSp>
    </cdr:grp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ai Senapati</dc:creator>
  <cp:keywords/>
  <dc:description/>
  <cp:lastModifiedBy>Yogendra Pradhan</cp:lastModifiedBy>
  <cp:revision>2</cp:revision>
  <dcterms:created xsi:type="dcterms:W3CDTF">2019-02-18T09:32:00Z</dcterms:created>
  <dcterms:modified xsi:type="dcterms:W3CDTF">2019-02-18T09:32:00Z</dcterms:modified>
</cp:coreProperties>
</file>